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4515B" w14:textId="77777777" w:rsidR="00477F2A" w:rsidRDefault="00477F2A" w:rsidP="00477F2A">
      <w:pPr>
        <w:rPr>
          <w:bCs/>
        </w:rPr>
      </w:pPr>
      <w:r w:rsidRPr="00427000">
        <w:rPr>
          <w:b/>
        </w:rPr>
        <w:t xml:space="preserve">Supplemental Table 1. </w:t>
      </w:r>
      <w:r w:rsidRPr="00427000">
        <w:rPr>
          <w:bCs/>
        </w:rPr>
        <w:t>Summary of countries included in analysis of valvular heart disease and its subgroups</w:t>
      </w:r>
      <w:r>
        <w:rPr>
          <w:bCs/>
        </w:rPr>
        <w:t>.</w:t>
      </w:r>
    </w:p>
    <w:p w14:paraId="0314A430" w14:textId="77777777" w:rsidR="00507395" w:rsidRDefault="00507395" w:rsidP="00477F2A">
      <w:pPr>
        <w:rPr>
          <w:bCs/>
        </w:rPr>
      </w:pPr>
    </w:p>
    <w:tbl>
      <w:tblPr>
        <w:tblStyle w:val="TableGrid"/>
        <w:tblW w:w="12950" w:type="dxa"/>
        <w:tblLook w:val="0420" w:firstRow="1" w:lastRow="0" w:firstColumn="0" w:lastColumn="0" w:noHBand="0" w:noVBand="1"/>
      </w:tblPr>
      <w:tblGrid>
        <w:gridCol w:w="2591"/>
        <w:gridCol w:w="2179"/>
        <w:gridCol w:w="2160"/>
        <w:gridCol w:w="3150"/>
        <w:gridCol w:w="2870"/>
      </w:tblGrid>
      <w:tr w:rsidR="00B22E2E" w:rsidRPr="00B22E2E" w14:paraId="2F4B3AAD" w14:textId="77777777" w:rsidTr="008842B9">
        <w:trPr>
          <w:trHeight w:val="215"/>
        </w:trPr>
        <w:tc>
          <w:tcPr>
            <w:tcW w:w="2591" w:type="dxa"/>
            <w:hideMark/>
          </w:tcPr>
          <w:p w14:paraId="60C09B17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/>
                <w:bCs/>
                <w:sz w:val="22"/>
                <w:szCs w:val="22"/>
                <w:lang w:eastAsia="en-US"/>
              </w:rPr>
              <w:t>Category and subgroups of valve disease</w:t>
            </w:r>
          </w:p>
        </w:tc>
        <w:tc>
          <w:tcPr>
            <w:tcW w:w="2179" w:type="dxa"/>
            <w:hideMark/>
          </w:tcPr>
          <w:p w14:paraId="580ABD23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/>
                <w:bCs/>
                <w:sz w:val="22"/>
                <w:szCs w:val="22"/>
                <w:lang w:eastAsia="en-US"/>
              </w:rPr>
              <w:t>Income category</w:t>
            </w:r>
          </w:p>
        </w:tc>
        <w:tc>
          <w:tcPr>
            <w:tcW w:w="2160" w:type="dxa"/>
            <w:hideMark/>
          </w:tcPr>
          <w:p w14:paraId="2F06C441" w14:textId="69C84899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/>
                <w:bCs/>
                <w:sz w:val="22"/>
                <w:szCs w:val="22"/>
                <w:lang w:eastAsia="en-US"/>
              </w:rPr>
              <w:t>Number of included countries</w:t>
            </w:r>
          </w:p>
        </w:tc>
        <w:tc>
          <w:tcPr>
            <w:tcW w:w="3150" w:type="dxa"/>
            <w:hideMark/>
          </w:tcPr>
          <w:p w14:paraId="31A3B19A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/>
                <w:bCs/>
                <w:sz w:val="22"/>
                <w:szCs w:val="22"/>
                <w:lang w:eastAsia="en-US"/>
              </w:rPr>
              <w:t>Average observation years per country (average ± SD)</w:t>
            </w:r>
          </w:p>
        </w:tc>
        <w:tc>
          <w:tcPr>
            <w:tcW w:w="2870" w:type="dxa"/>
            <w:hideMark/>
          </w:tcPr>
          <w:p w14:paraId="6FE13F6D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/>
                <w:bCs/>
                <w:sz w:val="22"/>
                <w:szCs w:val="22"/>
                <w:lang w:eastAsia="en-US"/>
              </w:rPr>
              <w:t>Average total population in included countries per year</w:t>
            </w:r>
          </w:p>
        </w:tc>
      </w:tr>
      <w:tr w:rsidR="00B22E2E" w:rsidRPr="00B22E2E" w14:paraId="52728888" w14:textId="77777777" w:rsidTr="008842B9">
        <w:trPr>
          <w:trHeight w:val="215"/>
        </w:trPr>
        <w:tc>
          <w:tcPr>
            <w:tcW w:w="2591" w:type="dxa"/>
            <w:vMerge w:val="restart"/>
            <w:hideMark/>
          </w:tcPr>
          <w:p w14:paraId="7416BEE9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/>
                <w:bCs/>
                <w:sz w:val="22"/>
                <w:szCs w:val="22"/>
                <w:lang w:eastAsia="en-US"/>
              </w:rPr>
              <w:t>Valvular heart disease</w:t>
            </w:r>
          </w:p>
        </w:tc>
        <w:tc>
          <w:tcPr>
            <w:tcW w:w="2179" w:type="dxa"/>
            <w:hideMark/>
          </w:tcPr>
          <w:p w14:paraId="27A6D619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Middle</w:t>
            </w:r>
          </w:p>
        </w:tc>
        <w:tc>
          <w:tcPr>
            <w:tcW w:w="2160" w:type="dxa"/>
            <w:hideMark/>
          </w:tcPr>
          <w:p w14:paraId="467054D3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42</w:t>
            </w:r>
          </w:p>
        </w:tc>
        <w:tc>
          <w:tcPr>
            <w:tcW w:w="3150" w:type="dxa"/>
            <w:hideMark/>
          </w:tcPr>
          <w:p w14:paraId="5E72F107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8.17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3.05</w:t>
            </w:r>
          </w:p>
        </w:tc>
        <w:tc>
          <w:tcPr>
            <w:tcW w:w="2870" w:type="dxa"/>
            <w:hideMark/>
          </w:tcPr>
          <w:p w14:paraId="7A95733B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943,180,035</w:t>
            </w:r>
          </w:p>
        </w:tc>
      </w:tr>
      <w:tr w:rsidR="00B22E2E" w:rsidRPr="00B22E2E" w14:paraId="53AE8899" w14:textId="77777777" w:rsidTr="008842B9">
        <w:trPr>
          <w:trHeight w:val="215"/>
        </w:trPr>
        <w:tc>
          <w:tcPr>
            <w:tcW w:w="0" w:type="auto"/>
            <w:vMerge/>
            <w:hideMark/>
          </w:tcPr>
          <w:p w14:paraId="0EECAB0B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2179" w:type="dxa"/>
            <w:hideMark/>
          </w:tcPr>
          <w:p w14:paraId="286A6C1C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2160" w:type="dxa"/>
            <w:hideMark/>
          </w:tcPr>
          <w:p w14:paraId="15C240F8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3150" w:type="dxa"/>
            <w:hideMark/>
          </w:tcPr>
          <w:p w14:paraId="584338EB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9.34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2.57</w:t>
            </w:r>
          </w:p>
        </w:tc>
        <w:tc>
          <w:tcPr>
            <w:tcW w:w="2870" w:type="dxa"/>
            <w:hideMark/>
          </w:tcPr>
          <w:p w14:paraId="25EB6C82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1,059,321,273</w:t>
            </w:r>
          </w:p>
        </w:tc>
      </w:tr>
      <w:tr w:rsidR="00B22E2E" w:rsidRPr="00B22E2E" w14:paraId="43693174" w14:textId="77777777" w:rsidTr="008842B9">
        <w:trPr>
          <w:trHeight w:val="215"/>
        </w:trPr>
        <w:tc>
          <w:tcPr>
            <w:tcW w:w="2591" w:type="dxa"/>
            <w:vMerge w:val="restart"/>
            <w:hideMark/>
          </w:tcPr>
          <w:p w14:paraId="69BB3976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Rheumatic valvular disease</w:t>
            </w:r>
          </w:p>
        </w:tc>
        <w:tc>
          <w:tcPr>
            <w:tcW w:w="2179" w:type="dxa"/>
            <w:hideMark/>
          </w:tcPr>
          <w:p w14:paraId="4E984293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Middle</w:t>
            </w:r>
          </w:p>
        </w:tc>
        <w:tc>
          <w:tcPr>
            <w:tcW w:w="2160" w:type="dxa"/>
            <w:hideMark/>
          </w:tcPr>
          <w:p w14:paraId="423EF205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38</w:t>
            </w:r>
          </w:p>
        </w:tc>
        <w:tc>
          <w:tcPr>
            <w:tcW w:w="3150" w:type="dxa"/>
            <w:hideMark/>
          </w:tcPr>
          <w:p w14:paraId="03D783E2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7.98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3.56</w:t>
            </w:r>
          </w:p>
        </w:tc>
        <w:tc>
          <w:tcPr>
            <w:tcW w:w="2870" w:type="dxa"/>
            <w:hideMark/>
          </w:tcPr>
          <w:p w14:paraId="7DEB3550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938,846,742</w:t>
            </w:r>
          </w:p>
        </w:tc>
      </w:tr>
      <w:tr w:rsidR="00B22E2E" w:rsidRPr="00B22E2E" w14:paraId="1629027A" w14:textId="77777777" w:rsidTr="008842B9">
        <w:trPr>
          <w:trHeight w:val="215"/>
        </w:trPr>
        <w:tc>
          <w:tcPr>
            <w:tcW w:w="0" w:type="auto"/>
            <w:vMerge/>
            <w:hideMark/>
          </w:tcPr>
          <w:p w14:paraId="359AFE7E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2179" w:type="dxa"/>
            <w:hideMark/>
          </w:tcPr>
          <w:p w14:paraId="1621E8F7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2160" w:type="dxa"/>
            <w:hideMark/>
          </w:tcPr>
          <w:p w14:paraId="2DF30042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45</w:t>
            </w:r>
          </w:p>
        </w:tc>
        <w:tc>
          <w:tcPr>
            <w:tcW w:w="3150" w:type="dxa"/>
            <w:hideMark/>
          </w:tcPr>
          <w:p w14:paraId="5E5DA41D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9.34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2.56</w:t>
            </w:r>
          </w:p>
        </w:tc>
        <w:tc>
          <w:tcPr>
            <w:tcW w:w="2870" w:type="dxa"/>
            <w:hideMark/>
          </w:tcPr>
          <w:p w14:paraId="496DD8F5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1,055,283,446</w:t>
            </w:r>
          </w:p>
        </w:tc>
      </w:tr>
      <w:tr w:rsidR="00B22E2E" w:rsidRPr="00B22E2E" w14:paraId="07589837" w14:textId="77777777" w:rsidTr="008842B9">
        <w:trPr>
          <w:trHeight w:val="215"/>
        </w:trPr>
        <w:tc>
          <w:tcPr>
            <w:tcW w:w="2591" w:type="dxa"/>
            <w:vMerge w:val="restart"/>
            <w:hideMark/>
          </w:tcPr>
          <w:p w14:paraId="3E50C322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Infective endocarditis</w:t>
            </w:r>
          </w:p>
        </w:tc>
        <w:tc>
          <w:tcPr>
            <w:tcW w:w="2179" w:type="dxa"/>
            <w:hideMark/>
          </w:tcPr>
          <w:p w14:paraId="3B5ACDC3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Middle</w:t>
            </w:r>
          </w:p>
        </w:tc>
        <w:tc>
          <w:tcPr>
            <w:tcW w:w="2160" w:type="dxa"/>
            <w:hideMark/>
          </w:tcPr>
          <w:p w14:paraId="25948696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37</w:t>
            </w:r>
          </w:p>
        </w:tc>
        <w:tc>
          <w:tcPr>
            <w:tcW w:w="3150" w:type="dxa"/>
            <w:hideMark/>
          </w:tcPr>
          <w:p w14:paraId="4DFBECAD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8.04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3.41</w:t>
            </w:r>
          </w:p>
        </w:tc>
        <w:tc>
          <w:tcPr>
            <w:tcW w:w="2870" w:type="dxa"/>
            <w:hideMark/>
          </w:tcPr>
          <w:p w14:paraId="54B38DED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937,453,248</w:t>
            </w:r>
          </w:p>
        </w:tc>
      </w:tr>
      <w:tr w:rsidR="00B22E2E" w:rsidRPr="00B22E2E" w14:paraId="3BC628B7" w14:textId="77777777" w:rsidTr="008842B9">
        <w:trPr>
          <w:trHeight w:val="215"/>
        </w:trPr>
        <w:tc>
          <w:tcPr>
            <w:tcW w:w="0" w:type="auto"/>
            <w:vMerge/>
            <w:hideMark/>
          </w:tcPr>
          <w:p w14:paraId="6CD424A9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2179" w:type="dxa"/>
            <w:hideMark/>
          </w:tcPr>
          <w:p w14:paraId="218F4774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2160" w:type="dxa"/>
            <w:hideMark/>
          </w:tcPr>
          <w:p w14:paraId="10B501E3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47</w:t>
            </w:r>
          </w:p>
        </w:tc>
        <w:tc>
          <w:tcPr>
            <w:tcW w:w="3150" w:type="dxa"/>
            <w:hideMark/>
          </w:tcPr>
          <w:p w14:paraId="0B1625A7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9.32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2.67</w:t>
            </w:r>
          </w:p>
        </w:tc>
        <w:tc>
          <w:tcPr>
            <w:tcW w:w="2870" w:type="dxa"/>
            <w:hideMark/>
          </w:tcPr>
          <w:p w14:paraId="6BAF3661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1,056,684,428</w:t>
            </w:r>
          </w:p>
        </w:tc>
      </w:tr>
      <w:tr w:rsidR="00B22E2E" w:rsidRPr="00B22E2E" w14:paraId="384E74E8" w14:textId="77777777" w:rsidTr="008842B9">
        <w:trPr>
          <w:trHeight w:val="215"/>
        </w:trPr>
        <w:tc>
          <w:tcPr>
            <w:tcW w:w="2591" w:type="dxa"/>
            <w:vMerge w:val="restart"/>
            <w:hideMark/>
          </w:tcPr>
          <w:p w14:paraId="3C14C986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Aortic stenosis</w:t>
            </w:r>
          </w:p>
        </w:tc>
        <w:tc>
          <w:tcPr>
            <w:tcW w:w="2179" w:type="dxa"/>
            <w:hideMark/>
          </w:tcPr>
          <w:p w14:paraId="0483F9BE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Middle</w:t>
            </w:r>
          </w:p>
        </w:tc>
        <w:tc>
          <w:tcPr>
            <w:tcW w:w="2160" w:type="dxa"/>
            <w:hideMark/>
          </w:tcPr>
          <w:p w14:paraId="56109C41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3150" w:type="dxa"/>
            <w:hideMark/>
          </w:tcPr>
          <w:p w14:paraId="56474639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8.15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3.39</w:t>
            </w:r>
          </w:p>
        </w:tc>
        <w:tc>
          <w:tcPr>
            <w:tcW w:w="2870" w:type="dxa"/>
            <w:hideMark/>
          </w:tcPr>
          <w:p w14:paraId="075DE608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571,787,344</w:t>
            </w:r>
          </w:p>
        </w:tc>
      </w:tr>
      <w:tr w:rsidR="00B22E2E" w:rsidRPr="00B22E2E" w14:paraId="568746E5" w14:textId="77777777" w:rsidTr="008842B9">
        <w:trPr>
          <w:trHeight w:val="215"/>
        </w:trPr>
        <w:tc>
          <w:tcPr>
            <w:tcW w:w="0" w:type="auto"/>
            <w:vMerge/>
            <w:hideMark/>
          </w:tcPr>
          <w:p w14:paraId="34E7C45E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2179" w:type="dxa"/>
            <w:hideMark/>
          </w:tcPr>
          <w:p w14:paraId="3A652D0E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2160" w:type="dxa"/>
            <w:hideMark/>
          </w:tcPr>
          <w:p w14:paraId="567E42EF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41</w:t>
            </w:r>
          </w:p>
        </w:tc>
        <w:tc>
          <w:tcPr>
            <w:tcW w:w="3150" w:type="dxa"/>
            <w:hideMark/>
          </w:tcPr>
          <w:p w14:paraId="44DAA44A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9.20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2.63</w:t>
            </w:r>
          </w:p>
        </w:tc>
        <w:tc>
          <w:tcPr>
            <w:tcW w:w="2870" w:type="dxa"/>
            <w:hideMark/>
          </w:tcPr>
          <w:p w14:paraId="12DD8014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1,041,980,185</w:t>
            </w:r>
          </w:p>
        </w:tc>
      </w:tr>
      <w:tr w:rsidR="00B22E2E" w:rsidRPr="00B22E2E" w14:paraId="11C5465A" w14:textId="77777777" w:rsidTr="008842B9">
        <w:trPr>
          <w:trHeight w:val="215"/>
        </w:trPr>
        <w:tc>
          <w:tcPr>
            <w:tcW w:w="2591" w:type="dxa"/>
            <w:vMerge w:val="restart"/>
            <w:hideMark/>
          </w:tcPr>
          <w:p w14:paraId="1EB7B1E9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Mitral regurgitation</w:t>
            </w:r>
          </w:p>
        </w:tc>
        <w:tc>
          <w:tcPr>
            <w:tcW w:w="2179" w:type="dxa"/>
            <w:hideMark/>
          </w:tcPr>
          <w:p w14:paraId="0830EEA5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Middle</w:t>
            </w:r>
          </w:p>
        </w:tc>
        <w:tc>
          <w:tcPr>
            <w:tcW w:w="2160" w:type="dxa"/>
            <w:hideMark/>
          </w:tcPr>
          <w:p w14:paraId="583FEFDB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21</w:t>
            </w:r>
          </w:p>
        </w:tc>
        <w:tc>
          <w:tcPr>
            <w:tcW w:w="3150" w:type="dxa"/>
            <w:hideMark/>
          </w:tcPr>
          <w:p w14:paraId="27E17C14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8.02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3.67</w:t>
            </w:r>
          </w:p>
        </w:tc>
        <w:tc>
          <w:tcPr>
            <w:tcW w:w="2870" w:type="dxa"/>
            <w:hideMark/>
          </w:tcPr>
          <w:p w14:paraId="1061C4BD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571,199,305</w:t>
            </w:r>
          </w:p>
        </w:tc>
      </w:tr>
      <w:tr w:rsidR="00B22E2E" w:rsidRPr="00B22E2E" w14:paraId="1DBD3E95" w14:textId="77777777" w:rsidTr="008842B9">
        <w:trPr>
          <w:trHeight w:val="215"/>
        </w:trPr>
        <w:tc>
          <w:tcPr>
            <w:tcW w:w="0" w:type="auto"/>
            <w:vMerge/>
            <w:hideMark/>
          </w:tcPr>
          <w:p w14:paraId="5828AD4E" w14:textId="77777777" w:rsidR="00B22E2E" w:rsidRPr="00B22E2E" w:rsidRDefault="00B22E2E" w:rsidP="00B22E2E">
            <w:pPr>
              <w:rPr>
                <w:rFonts w:eastAsia="MS Mincho"/>
                <w:bCs/>
                <w:sz w:val="22"/>
                <w:szCs w:val="22"/>
                <w:lang w:eastAsia="en-US"/>
              </w:rPr>
            </w:pPr>
          </w:p>
        </w:tc>
        <w:tc>
          <w:tcPr>
            <w:tcW w:w="2179" w:type="dxa"/>
            <w:hideMark/>
          </w:tcPr>
          <w:p w14:paraId="2B8D7589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High</w:t>
            </w:r>
          </w:p>
        </w:tc>
        <w:tc>
          <w:tcPr>
            <w:tcW w:w="2160" w:type="dxa"/>
            <w:hideMark/>
          </w:tcPr>
          <w:p w14:paraId="6CE2C755" w14:textId="303F9E1A" w:rsidR="00B22E2E" w:rsidRPr="00B22E2E" w:rsidRDefault="00467BC4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>
              <w:rPr>
                <w:rFonts w:eastAsia="MS Mincho"/>
                <w:bCs/>
                <w:sz w:val="22"/>
                <w:szCs w:val="22"/>
                <w:lang w:eastAsia="en-US"/>
              </w:rPr>
              <w:t>39</w:t>
            </w:r>
          </w:p>
        </w:tc>
        <w:tc>
          <w:tcPr>
            <w:tcW w:w="3150" w:type="dxa"/>
            <w:hideMark/>
          </w:tcPr>
          <w:p w14:paraId="5305FB6B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18.97 </w:t>
            </w:r>
            <w:r w:rsidRPr="00B22E2E">
              <w:rPr>
                <w:rFonts w:eastAsia="MS Mincho"/>
                <w:bCs/>
                <w:sz w:val="22"/>
                <w:szCs w:val="22"/>
                <w:lang w:val="en-CA" w:eastAsia="en-US"/>
              </w:rPr>
              <w:t>±</w:t>
            </w: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 xml:space="preserve"> 2.78</w:t>
            </w:r>
          </w:p>
        </w:tc>
        <w:tc>
          <w:tcPr>
            <w:tcW w:w="2870" w:type="dxa"/>
            <w:hideMark/>
          </w:tcPr>
          <w:p w14:paraId="278B154F" w14:textId="77777777" w:rsidR="00B22E2E" w:rsidRPr="00B22E2E" w:rsidRDefault="00B22E2E" w:rsidP="00DF0FDF">
            <w:pPr>
              <w:jc w:val="center"/>
              <w:rPr>
                <w:rFonts w:eastAsia="MS Mincho"/>
                <w:bCs/>
                <w:sz w:val="22"/>
                <w:szCs w:val="22"/>
                <w:lang w:eastAsia="en-US"/>
              </w:rPr>
            </w:pPr>
            <w:r w:rsidRPr="00B22E2E">
              <w:rPr>
                <w:rFonts w:eastAsia="MS Mincho"/>
                <w:bCs/>
                <w:sz w:val="22"/>
                <w:szCs w:val="22"/>
                <w:lang w:eastAsia="en-US"/>
              </w:rPr>
              <w:t>1,038,874,329</w:t>
            </w:r>
          </w:p>
        </w:tc>
      </w:tr>
    </w:tbl>
    <w:p w14:paraId="4CB2EB67" w14:textId="77777777" w:rsidR="009F6872" w:rsidRPr="009F6872" w:rsidRDefault="009F6872" w:rsidP="009F6872">
      <w:pPr>
        <w:rPr>
          <w:bCs/>
        </w:rPr>
      </w:pPr>
    </w:p>
    <w:p w14:paraId="080A19CE" w14:textId="5AC5E0F8" w:rsidR="00064EA7" w:rsidRDefault="002F47C5">
      <w:r>
        <w:t>SD = standard deviation</w:t>
      </w:r>
    </w:p>
    <w:p w14:paraId="76EB296A" w14:textId="77777777" w:rsidR="00D6241A" w:rsidRDefault="00064EA7">
      <w:pPr>
        <w:spacing w:after="160" w:line="259" w:lineRule="auto"/>
        <w:sectPr w:rsidR="00D6241A" w:rsidSect="00477F2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br w:type="page"/>
      </w:r>
    </w:p>
    <w:p w14:paraId="2A55B959" w14:textId="5E2A02E0" w:rsidR="00820C30" w:rsidRDefault="00467BC4">
      <w:pPr>
        <w:spacing w:after="160" w:line="259" w:lineRule="auto"/>
        <w:rPr>
          <w:bCs/>
        </w:rPr>
      </w:pPr>
      <w:r w:rsidRPr="00427000">
        <w:rPr>
          <w:b/>
        </w:rPr>
        <w:lastRenderedPageBreak/>
        <w:t xml:space="preserve">Supplemental Table </w:t>
      </w:r>
      <w:r>
        <w:rPr>
          <w:b/>
        </w:rPr>
        <w:t>2</w:t>
      </w:r>
      <w:r w:rsidRPr="00427000">
        <w:rPr>
          <w:b/>
        </w:rPr>
        <w:t xml:space="preserve">. </w:t>
      </w:r>
      <w:r w:rsidR="00820C30">
        <w:rPr>
          <w:bCs/>
        </w:rPr>
        <w:t>List</w:t>
      </w:r>
      <w:r w:rsidRPr="00427000">
        <w:rPr>
          <w:bCs/>
        </w:rPr>
        <w:t xml:space="preserve"> of countries included in analysis of valvular heart disease and its subgroups</w:t>
      </w:r>
      <w:r>
        <w:rPr>
          <w:bCs/>
        </w:rPr>
        <w:t>.</w:t>
      </w:r>
    </w:p>
    <w:tbl>
      <w:tblPr>
        <w:tblW w:w="1289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66"/>
        <w:gridCol w:w="5812"/>
        <w:gridCol w:w="5812"/>
      </w:tblGrid>
      <w:tr w:rsidR="00243648" w:rsidRPr="00243648" w14:paraId="2D31227C" w14:textId="77777777" w:rsidTr="00F3715E">
        <w:trPr>
          <w:trHeight w:hRule="exact" w:val="410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6EE67085" w14:textId="77777777" w:rsidR="00243648" w:rsidRPr="00243648" w:rsidRDefault="00243648" w:rsidP="00D6241A">
            <w:pPr>
              <w:spacing w:after="160" w:line="160" w:lineRule="atLeast"/>
              <w:jc w:val="center"/>
              <w:rPr>
                <w:bCs/>
                <w:sz w:val="21"/>
                <w:szCs w:val="21"/>
              </w:rPr>
            </w:pP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bottom"/>
          </w:tcPr>
          <w:p w14:paraId="19779754" w14:textId="7604FA3A" w:rsidR="00243648" w:rsidRPr="00243648" w:rsidRDefault="00243648" w:rsidP="00F3715E">
            <w:pPr>
              <w:spacing w:after="160" w:line="160" w:lineRule="atLeast"/>
              <w:jc w:val="center"/>
              <w:rPr>
                <w:sz w:val="21"/>
                <w:szCs w:val="21"/>
              </w:rPr>
            </w:pPr>
            <w:r w:rsidRPr="00243648">
              <w:rPr>
                <w:b/>
                <w:sz w:val="21"/>
                <w:szCs w:val="21"/>
                <w:lang w:val="en-US"/>
              </w:rPr>
              <w:t>Middle-income countries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bottom"/>
          </w:tcPr>
          <w:p w14:paraId="1BF5327B" w14:textId="2EA63286" w:rsidR="00243648" w:rsidRPr="00243648" w:rsidRDefault="00243648" w:rsidP="00F3715E">
            <w:pPr>
              <w:spacing w:after="160" w:line="160" w:lineRule="atLeast"/>
              <w:jc w:val="center"/>
              <w:rPr>
                <w:sz w:val="21"/>
                <w:szCs w:val="21"/>
              </w:rPr>
            </w:pPr>
            <w:r w:rsidRPr="00243648">
              <w:rPr>
                <w:b/>
                <w:sz w:val="21"/>
                <w:szCs w:val="21"/>
                <w:lang w:val="en-US"/>
              </w:rPr>
              <w:t>High-income countries</w:t>
            </w:r>
          </w:p>
        </w:tc>
      </w:tr>
      <w:tr w:rsidR="00243648" w:rsidRPr="00243648" w14:paraId="35BD8720" w14:textId="77777777" w:rsidTr="00F3715E">
        <w:trPr>
          <w:trHeight w:hRule="exact" w:val="1705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48BDCFDD" w14:textId="1A0CEBC7" w:rsidR="00243648" w:rsidRPr="00243648" w:rsidRDefault="00243648" w:rsidP="00D6241A">
            <w:pPr>
              <w:spacing w:after="160" w:line="160" w:lineRule="atLeast"/>
              <w:jc w:val="center"/>
              <w:rPr>
                <w:bCs/>
                <w:sz w:val="21"/>
                <w:szCs w:val="21"/>
              </w:rPr>
            </w:pPr>
            <w:r w:rsidRPr="00243648">
              <w:rPr>
                <w:sz w:val="21"/>
                <w:szCs w:val="21"/>
              </w:rPr>
              <w:t>Valvular heart disease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34DC3457" w14:textId="61E7C1A5" w:rsidR="00243648" w:rsidRPr="00F3715E" w:rsidRDefault="00243648" w:rsidP="00D6241A">
            <w:pPr>
              <w:spacing w:after="160" w:line="160" w:lineRule="atLeast"/>
              <w:jc w:val="center"/>
              <w:rPr>
                <w:sz w:val="18"/>
                <w:szCs w:val="18"/>
              </w:rPr>
            </w:pPr>
            <w:r w:rsidRPr="00F3715E">
              <w:rPr>
                <w:sz w:val="18"/>
                <w:szCs w:val="18"/>
              </w:rPr>
              <w:t>Argentin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Armen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elize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razil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ulgar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olomb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osta Ric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ub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Dominic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Dominican Republic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Ecuador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Egypt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El Salvador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Fiji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Georg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Grenad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Guatemal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Guyan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Jamaic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Kyrgyzstan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Malays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Maldive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Mauritiu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Mexico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Montenegro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Morocco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Nicaragu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Paraguay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Peru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Philippine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Republic of Moldov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aint Luc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aint Vincent and Grenadine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erb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outh Afric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ri Lank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uriname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TFYR Macedon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Thailand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Turkey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Uzbekistan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Venezuela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7ED0CC63" w14:textId="0616B03A" w:rsidR="00243648" w:rsidRPr="00F3715E" w:rsidRDefault="00243648" w:rsidP="00D6241A">
            <w:pPr>
              <w:spacing w:after="160" w:line="160" w:lineRule="atLeast"/>
              <w:jc w:val="center"/>
              <w:rPr>
                <w:sz w:val="18"/>
                <w:szCs w:val="18"/>
              </w:rPr>
            </w:pPr>
            <w:r w:rsidRPr="00F3715E">
              <w:rPr>
                <w:sz w:val="18"/>
                <w:szCs w:val="18"/>
              </w:rPr>
              <w:t>Antigua and Barbud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Arub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Austral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Austr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ahama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ahrain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arbado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elgium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Bermud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anad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hile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roat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ypru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Czech Republic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Denmark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Eston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Finland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France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Germany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Hong Kong SAR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Hungary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Iceland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Ireland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Israel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Italy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Japan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Kuwait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Latv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Lithuan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Luxembourg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Malt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Netherlands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New Zealand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Norway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Panam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Poland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Portugal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Puerto Rico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Qatar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Republic of Kore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Roman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lovak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loveni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pain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weden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Switzerland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Trinidad and Tobago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United Kingdom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United States of America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</w:rPr>
              <w:t>Uruguay</w:t>
            </w:r>
            <w:r w:rsidR="00CF7A6E" w:rsidRPr="00F3715E">
              <w:rPr>
                <w:sz w:val="18"/>
                <w:szCs w:val="18"/>
                <w:lang w:val="en-US"/>
              </w:rPr>
              <w:t xml:space="preserve">,  </w:t>
            </w:r>
            <w:r w:rsidRPr="00F3715E">
              <w:rPr>
                <w:sz w:val="18"/>
                <w:szCs w:val="18"/>
                <w:lang w:val="en-US"/>
              </w:rPr>
              <w:t xml:space="preserve">US </w:t>
            </w:r>
            <w:r w:rsidRPr="00F3715E">
              <w:rPr>
                <w:sz w:val="18"/>
                <w:szCs w:val="18"/>
              </w:rPr>
              <w:t>Virgin Islands</w:t>
            </w:r>
          </w:p>
        </w:tc>
      </w:tr>
      <w:tr w:rsidR="00243648" w:rsidRPr="00243648" w14:paraId="1EA871D0" w14:textId="77777777" w:rsidTr="00F3715E">
        <w:trPr>
          <w:trHeight w:hRule="exact" w:val="1558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750AF76" w14:textId="1D8C6584" w:rsidR="00243648" w:rsidRPr="00243648" w:rsidRDefault="00243648" w:rsidP="00D6241A">
            <w:pPr>
              <w:spacing w:after="160" w:line="160" w:lineRule="atLeast"/>
              <w:jc w:val="center"/>
              <w:rPr>
                <w:bCs/>
                <w:sz w:val="21"/>
                <w:szCs w:val="21"/>
              </w:rPr>
            </w:pPr>
            <w:r w:rsidRPr="00243648">
              <w:rPr>
                <w:sz w:val="21"/>
                <w:szCs w:val="21"/>
              </w:rPr>
              <w:t>Rheumatic valvular disease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D6811D2" w14:textId="5910F44A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rgentin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Arme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eliz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razi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ulgar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lomb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sta 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ub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ominican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cuado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gypt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l Salvado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iji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org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renad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atemal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yan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Jama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yrgyzst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lays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uritiu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ex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oroc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icaragu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ragu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eru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hilippine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Moldov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aint Luc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erb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outh Af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ri Lank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urinam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FYR Macedo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hai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urke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zbekist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Venezuela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80517F" w14:textId="1A089DE2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ustral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Austr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ahama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elgium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anad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hil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roat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ypru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zech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enmark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sto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in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ranc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rman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ong Kong SA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ungar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ce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re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srae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tal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Jap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uwait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atv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ithu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uxembourg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lt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therland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w Zea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orw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nam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rtuga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uerto R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Qata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Kore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om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lovak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love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pai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ede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itzer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rinidad and Tobag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nited Kingdom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nited States of Ame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ruguay</w:t>
            </w:r>
          </w:p>
        </w:tc>
      </w:tr>
      <w:tr w:rsidR="00243648" w:rsidRPr="00243648" w14:paraId="05FB0D5A" w14:textId="77777777" w:rsidTr="00F3715E">
        <w:trPr>
          <w:trHeight w:hRule="exact" w:val="1566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4A4C07A6" w14:textId="4874769F" w:rsidR="00243648" w:rsidRPr="00243648" w:rsidRDefault="00243648" w:rsidP="00D6241A">
            <w:pPr>
              <w:spacing w:after="160" w:line="160" w:lineRule="atLeast"/>
              <w:jc w:val="center"/>
              <w:rPr>
                <w:b/>
                <w:sz w:val="21"/>
                <w:szCs w:val="21"/>
                <w:lang w:val="en-US"/>
              </w:rPr>
            </w:pPr>
            <w:r w:rsidRPr="00243648">
              <w:rPr>
                <w:sz w:val="21"/>
                <w:szCs w:val="21"/>
              </w:rPr>
              <w:t>Infective endocarditis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61CE35B5" w14:textId="40CF2B51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rgentin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Arme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razi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ulgar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lomb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sta 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ub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omin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ominican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cuado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gypt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l Salvado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iji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org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renad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atemal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yan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Jama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yrgyzst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lays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uritiu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ex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oroc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icaragu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ragu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eru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hilippine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Moldov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aint Luc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erb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outh Af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ri Lank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urinam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hai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urke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zbekist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Venezuela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3EEF48C1" w14:textId="71996829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ustral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Austr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ahama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arbado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elgium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anad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hil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roat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ypru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zech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enmark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sto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in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ranc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rman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ong Kong SA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ungar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ce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re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srae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tal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Jap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uwait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atv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ithu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uxembourg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lt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therland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w Zea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orw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nam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rtuga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uerto R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Qata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Kore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om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lovak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love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pai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ede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itzer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rinidad and Tobag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nited Kingdom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nited States of Ame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rugu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  <w:lang w:val="en-US"/>
              </w:rPr>
              <w:t xml:space="preserve">US </w:t>
            </w:r>
            <w:r w:rsidRPr="00F3715E">
              <w:rPr>
                <w:bCs/>
                <w:sz w:val="18"/>
                <w:szCs w:val="18"/>
              </w:rPr>
              <w:t>Virgin Islands</w:t>
            </w:r>
          </w:p>
        </w:tc>
      </w:tr>
      <w:tr w:rsidR="00243648" w:rsidRPr="00243648" w14:paraId="61881A45" w14:textId="77777777" w:rsidTr="00F3715E">
        <w:trPr>
          <w:trHeight w:hRule="exact" w:val="1547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3F2308BC" w14:textId="04180C1E" w:rsidR="00243648" w:rsidRPr="00243648" w:rsidRDefault="00243648" w:rsidP="00D6241A">
            <w:pPr>
              <w:spacing w:after="160" w:line="160" w:lineRule="atLeast"/>
              <w:jc w:val="center"/>
              <w:rPr>
                <w:bCs/>
                <w:sz w:val="21"/>
                <w:szCs w:val="21"/>
              </w:rPr>
            </w:pPr>
            <w:r w:rsidRPr="00243648">
              <w:rPr>
                <w:sz w:val="21"/>
                <w:szCs w:val="21"/>
              </w:rPr>
              <w:t>Aortic stenosis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12FBC6" w14:textId="3A0C37BB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rgentin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razi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lomb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sta 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ub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ominican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cuado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l Salvado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org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atemal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yan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yrgyzst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uritiu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ex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oroc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icaragu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ragu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eru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Moldov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urke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Venezuela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951AED9" w14:textId="66C9D322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ustral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Austr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elgium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ermud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anad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hil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roat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ypru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zech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enmark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sto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ranc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rman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ong Kong SA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ungar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ce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re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srae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tal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Jap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uwait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atv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ithu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uxembourg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lt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therland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w Zea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orw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nam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rtuga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uerto R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Kore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om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pai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ede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itzer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rinidad and Tobago  United Kingdom  United States of America  Uruguay</w:t>
            </w:r>
          </w:p>
        </w:tc>
      </w:tr>
      <w:tr w:rsidR="00243648" w:rsidRPr="00243648" w14:paraId="27DE373D" w14:textId="77777777" w:rsidTr="00F3715E">
        <w:trPr>
          <w:trHeight w:hRule="exact" w:val="1427"/>
          <w:jc w:val="center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</w:tcPr>
          <w:p w14:paraId="3D64A5FA" w14:textId="431F2181" w:rsidR="00243648" w:rsidRPr="00243648" w:rsidRDefault="00243648" w:rsidP="00D6241A">
            <w:pPr>
              <w:spacing w:after="160" w:line="160" w:lineRule="atLeast"/>
              <w:jc w:val="center"/>
              <w:rPr>
                <w:bCs/>
                <w:sz w:val="21"/>
                <w:szCs w:val="21"/>
              </w:rPr>
            </w:pPr>
            <w:r w:rsidRPr="00243648">
              <w:rPr>
                <w:sz w:val="21"/>
                <w:szCs w:val="21"/>
              </w:rPr>
              <w:t>Mitral regurgitation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9404AA6" w14:textId="79EE8A9B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rgentina,  Brazi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lomb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osta 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ub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ominican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cuado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org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atemal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uyan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Jama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yrgyzst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ex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oroc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icaragu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ragu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eru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Moldov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urinam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urke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Venezuela</w:t>
            </w:r>
          </w:p>
        </w:tc>
        <w:tc>
          <w:tcPr>
            <w:tcW w:w="58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27CB28D" w14:textId="15E0ECB5" w:rsidR="00243648" w:rsidRPr="00F3715E" w:rsidRDefault="00243648" w:rsidP="00D6241A">
            <w:pPr>
              <w:spacing w:after="160" w:line="160" w:lineRule="atLeast"/>
              <w:jc w:val="center"/>
              <w:rPr>
                <w:bCs/>
                <w:sz w:val="18"/>
                <w:szCs w:val="18"/>
              </w:rPr>
            </w:pPr>
            <w:r w:rsidRPr="00F3715E">
              <w:rPr>
                <w:bCs/>
                <w:sz w:val="18"/>
                <w:szCs w:val="18"/>
              </w:rPr>
              <w:t>Austral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Austr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Belgium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anad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hil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roat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ypru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Czech Republic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Denmark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Esto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France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German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ong Kong SAR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Hungar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re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srae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Ital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Japa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Kuwait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atv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ithu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Luxembourg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Malt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therlands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ew Zea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Norway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anam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ortugal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Puerto Ric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epublic of Kore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Romani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pai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eden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Switzerland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Trinidad and Tobago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nited Kingdom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nited States of America</w:t>
            </w:r>
            <w:r w:rsidR="00CF7A6E" w:rsidRPr="00F3715E">
              <w:rPr>
                <w:bCs/>
                <w:sz w:val="18"/>
                <w:szCs w:val="18"/>
              </w:rPr>
              <w:t xml:space="preserve">,  </w:t>
            </w:r>
            <w:r w:rsidRPr="00F3715E">
              <w:rPr>
                <w:bCs/>
                <w:sz w:val="18"/>
                <w:szCs w:val="18"/>
              </w:rPr>
              <w:t>Uruguay</w:t>
            </w:r>
          </w:p>
        </w:tc>
      </w:tr>
    </w:tbl>
    <w:p w14:paraId="62D3EF17" w14:textId="77777777" w:rsidR="00820C30" w:rsidRDefault="00820C30">
      <w:pPr>
        <w:spacing w:after="160" w:line="259" w:lineRule="auto"/>
        <w:rPr>
          <w:bCs/>
        </w:rPr>
      </w:pPr>
    </w:p>
    <w:p w14:paraId="36A0C59D" w14:textId="5CA84854" w:rsidR="00D6241A" w:rsidRDefault="00D6241A">
      <w:pPr>
        <w:spacing w:after="160" w:line="259" w:lineRule="auto"/>
        <w:sectPr w:rsidR="00D6241A" w:rsidSect="0024364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74A057" w14:textId="0B54EB68" w:rsidR="00064EA7" w:rsidRDefault="00064EA7" w:rsidP="00064EA7">
      <w:pPr>
        <w:rPr>
          <w:b/>
        </w:rPr>
      </w:pPr>
      <w:r w:rsidRPr="00C80E68">
        <w:rPr>
          <w:b/>
        </w:rPr>
        <w:lastRenderedPageBreak/>
        <w:t xml:space="preserve">Supplemental Table </w:t>
      </w:r>
      <w:r w:rsidR="00243648">
        <w:rPr>
          <w:b/>
          <w:lang w:val="en-US"/>
        </w:rPr>
        <w:t>3</w:t>
      </w:r>
      <w:r w:rsidRPr="00C80E68">
        <w:rPr>
          <w:b/>
        </w:rPr>
        <w:t xml:space="preserve">. </w:t>
      </w:r>
      <w:r w:rsidRPr="00C80E68">
        <w:rPr>
          <w:bCs/>
        </w:rPr>
        <w:t>Trend change in crude mortality rate of valvular heart disease and its subgroups</w:t>
      </w:r>
      <w:r>
        <w:rPr>
          <w:bCs/>
        </w:rPr>
        <w:t>.</w:t>
      </w:r>
    </w:p>
    <w:tbl>
      <w:tblPr>
        <w:tblW w:w="130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01"/>
        <w:gridCol w:w="1601"/>
        <w:gridCol w:w="1326"/>
        <w:gridCol w:w="1449"/>
        <w:gridCol w:w="3871"/>
        <w:gridCol w:w="1823"/>
      </w:tblGrid>
      <w:tr w:rsidR="002B3217" w:rsidRPr="008842B9" w14:paraId="1B0C5F39" w14:textId="77777777" w:rsidTr="002B3217">
        <w:trPr>
          <w:trHeight w:val="628"/>
        </w:trPr>
        <w:tc>
          <w:tcPr>
            <w:tcW w:w="30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EA04" w14:textId="77777777" w:rsidR="008842B9" w:rsidRPr="008842B9" w:rsidRDefault="008842B9" w:rsidP="00C37241">
            <w:pPr>
              <w:jc w:val="center"/>
            </w:pPr>
            <w:r w:rsidRPr="008842B9">
              <w:rPr>
                <w:b/>
                <w:bCs/>
              </w:rPr>
              <w:t>Category and subgroups of valve disease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4E7D88" w14:textId="77777777" w:rsidR="008842B9" w:rsidRPr="008842B9" w:rsidRDefault="008842B9" w:rsidP="00C37241">
            <w:pPr>
              <w:jc w:val="center"/>
            </w:pPr>
            <w:r w:rsidRPr="008842B9">
              <w:rPr>
                <w:b/>
                <w:bCs/>
              </w:rPr>
              <w:t>Income category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32C1B2" w14:textId="77777777" w:rsidR="008842B9" w:rsidRPr="008842B9" w:rsidRDefault="008842B9" w:rsidP="00C37241">
            <w:pPr>
              <w:jc w:val="center"/>
            </w:pPr>
            <w:r w:rsidRPr="008842B9">
              <w:rPr>
                <w:b/>
                <w:bCs/>
              </w:rPr>
              <w:t>From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D83BC" w14:textId="77777777" w:rsidR="008842B9" w:rsidRPr="008842B9" w:rsidRDefault="008842B9" w:rsidP="00C37241">
            <w:pPr>
              <w:jc w:val="center"/>
            </w:pPr>
            <w:r w:rsidRPr="008842B9">
              <w:rPr>
                <w:b/>
                <w:bCs/>
              </w:rPr>
              <w:t>To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3945E" w14:textId="63121C19" w:rsidR="008842B9" w:rsidRPr="008842B9" w:rsidRDefault="00333406" w:rsidP="00C37241">
            <w:pPr>
              <w:jc w:val="center"/>
            </w:pPr>
            <w:r>
              <w:rPr>
                <w:b/>
                <w:bCs/>
              </w:rPr>
              <w:t xml:space="preserve">Average </w:t>
            </w:r>
            <w:r w:rsidR="008842B9" w:rsidRPr="008842B9">
              <w:rPr>
                <w:b/>
                <w:bCs/>
              </w:rPr>
              <w:t>Annual percentage change</w:t>
            </w:r>
            <w:r>
              <w:rPr>
                <w:b/>
                <w:bCs/>
              </w:rPr>
              <w:t xml:space="preserve"> (95% CI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FC886" w14:textId="77777777" w:rsidR="008842B9" w:rsidRPr="008842B9" w:rsidRDefault="008842B9" w:rsidP="00C37241">
            <w:pPr>
              <w:jc w:val="center"/>
            </w:pPr>
            <w:r w:rsidRPr="008842B9">
              <w:rPr>
                <w:b/>
                <w:bCs/>
              </w:rPr>
              <w:t>P-Value</w:t>
            </w:r>
          </w:p>
        </w:tc>
      </w:tr>
      <w:tr w:rsidR="002B3217" w:rsidRPr="008842B9" w14:paraId="0F0179F6" w14:textId="77777777" w:rsidTr="002B3217">
        <w:trPr>
          <w:trHeight w:val="278"/>
        </w:trPr>
        <w:tc>
          <w:tcPr>
            <w:tcW w:w="30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DDD6E" w14:textId="77777777" w:rsidR="008842B9" w:rsidRPr="008842B9" w:rsidRDefault="008842B9" w:rsidP="00C37241">
            <w:pPr>
              <w:jc w:val="center"/>
            </w:pPr>
            <w:r w:rsidRPr="008842B9">
              <w:rPr>
                <w:b/>
                <w:bCs/>
              </w:rPr>
              <w:t>Valvular heart disease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4A8FD" w14:textId="77777777" w:rsidR="008842B9" w:rsidRPr="008842B9" w:rsidRDefault="008842B9" w:rsidP="00C37241">
            <w:pPr>
              <w:jc w:val="center"/>
            </w:pPr>
            <w:r w:rsidRPr="008842B9">
              <w:t>Middl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3DE8E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D5F6" w14:textId="77777777" w:rsidR="008842B9" w:rsidRPr="008842B9" w:rsidRDefault="008842B9" w:rsidP="00C37241">
            <w:pPr>
              <w:jc w:val="center"/>
            </w:pPr>
            <w:r w:rsidRPr="008842B9">
              <w:t>2010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61942" w14:textId="77777777" w:rsidR="008842B9" w:rsidRPr="008842B9" w:rsidRDefault="008842B9" w:rsidP="00C37241">
            <w:pPr>
              <w:jc w:val="center"/>
            </w:pPr>
            <w:r w:rsidRPr="008842B9">
              <w:t>0.4% (-0.4, 1.2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3B91D" w14:textId="77777777" w:rsidR="008842B9" w:rsidRPr="008842B9" w:rsidRDefault="008842B9" w:rsidP="00C37241">
            <w:pPr>
              <w:jc w:val="center"/>
            </w:pPr>
            <w:r w:rsidRPr="008842B9">
              <w:t>0.28</w:t>
            </w:r>
          </w:p>
        </w:tc>
      </w:tr>
      <w:tr w:rsidR="002B3217" w:rsidRPr="008842B9" w14:paraId="68584C93" w14:textId="77777777" w:rsidTr="002B3217">
        <w:trPr>
          <w:trHeight w:val="30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0967A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89A46D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EF31" w14:textId="77777777" w:rsidR="008842B9" w:rsidRPr="008842B9" w:rsidRDefault="008842B9" w:rsidP="00C37241">
            <w:pPr>
              <w:jc w:val="center"/>
            </w:pPr>
            <w:r w:rsidRPr="008842B9">
              <w:t>2010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25E8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91FD5" w14:textId="77777777" w:rsidR="008842B9" w:rsidRPr="008842B9" w:rsidRDefault="008842B9" w:rsidP="00C37241">
            <w:pPr>
              <w:jc w:val="center"/>
            </w:pPr>
            <w:r w:rsidRPr="008842B9">
              <w:t>3.4% (2.6, 4.2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6ED3E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554E8846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7E8749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B3DD" w14:textId="77777777" w:rsidR="008842B9" w:rsidRPr="008842B9" w:rsidRDefault="008842B9" w:rsidP="00C37241">
            <w:pPr>
              <w:jc w:val="center"/>
            </w:pPr>
            <w:r w:rsidRPr="008842B9">
              <w:t>High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15E8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A190F" w14:textId="77777777" w:rsidR="008842B9" w:rsidRPr="008842B9" w:rsidRDefault="008842B9" w:rsidP="00C37241">
            <w:pPr>
              <w:jc w:val="center"/>
            </w:pPr>
            <w:r w:rsidRPr="008842B9">
              <w:t>2009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01BA1" w14:textId="77777777" w:rsidR="008842B9" w:rsidRPr="008842B9" w:rsidRDefault="008842B9" w:rsidP="00C37241">
            <w:pPr>
              <w:jc w:val="center"/>
            </w:pPr>
            <w:r w:rsidRPr="008842B9">
              <w:t>2.0% (1.7, 2.3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DEC2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6FD4A95A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CED06D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91ECE1F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66404" w14:textId="77777777" w:rsidR="008842B9" w:rsidRPr="008842B9" w:rsidRDefault="008842B9" w:rsidP="00C37241">
            <w:pPr>
              <w:jc w:val="center"/>
            </w:pPr>
            <w:r w:rsidRPr="008842B9">
              <w:t>2009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79E61" w14:textId="77777777" w:rsidR="008842B9" w:rsidRPr="008842B9" w:rsidRDefault="008842B9" w:rsidP="00C37241">
            <w:pPr>
              <w:jc w:val="center"/>
            </w:pPr>
            <w:r w:rsidRPr="008842B9">
              <w:t>2015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3E088" w14:textId="77777777" w:rsidR="008842B9" w:rsidRPr="008842B9" w:rsidRDefault="008842B9" w:rsidP="00C37241">
            <w:pPr>
              <w:jc w:val="center"/>
            </w:pPr>
            <w:r w:rsidRPr="008842B9">
              <w:t>3.0% (2.3, 3.6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998D75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79542775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71D89B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8F9656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74DE4" w14:textId="77777777" w:rsidR="008842B9" w:rsidRPr="008842B9" w:rsidRDefault="008842B9" w:rsidP="00C37241">
            <w:pPr>
              <w:jc w:val="center"/>
            </w:pPr>
            <w:r w:rsidRPr="008842B9">
              <w:t>2015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E5D8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543EB" w14:textId="77777777" w:rsidR="008842B9" w:rsidRPr="008842B9" w:rsidRDefault="008842B9" w:rsidP="00C37241">
            <w:pPr>
              <w:jc w:val="center"/>
            </w:pPr>
            <w:r w:rsidRPr="008842B9">
              <w:t>0.6% (-0.2, 1.5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B6DE8" w14:textId="77777777" w:rsidR="008842B9" w:rsidRPr="008842B9" w:rsidRDefault="008842B9" w:rsidP="00C37241">
            <w:pPr>
              <w:jc w:val="center"/>
            </w:pPr>
            <w:r w:rsidRPr="008842B9">
              <w:t>0.13</w:t>
            </w:r>
          </w:p>
        </w:tc>
      </w:tr>
      <w:tr w:rsidR="002B3217" w:rsidRPr="008842B9" w14:paraId="51FB19AB" w14:textId="77777777" w:rsidTr="002B3217">
        <w:trPr>
          <w:trHeight w:val="278"/>
        </w:trPr>
        <w:tc>
          <w:tcPr>
            <w:tcW w:w="30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AACF7" w14:textId="77777777" w:rsidR="008842B9" w:rsidRPr="008842B9" w:rsidRDefault="008842B9" w:rsidP="00C37241">
            <w:pPr>
              <w:jc w:val="center"/>
            </w:pPr>
            <w:r w:rsidRPr="008842B9">
              <w:t>Rheumatic valvular disease</w:t>
            </w: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A4423" w14:textId="77777777" w:rsidR="008842B9" w:rsidRPr="008842B9" w:rsidRDefault="008842B9" w:rsidP="00C37241">
            <w:pPr>
              <w:jc w:val="center"/>
            </w:pPr>
            <w:r w:rsidRPr="008842B9">
              <w:t>Middl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4ECB3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95DC6" w14:textId="77777777" w:rsidR="008842B9" w:rsidRPr="008842B9" w:rsidRDefault="008842B9" w:rsidP="00C37241">
            <w:pPr>
              <w:jc w:val="center"/>
            </w:pPr>
            <w:r w:rsidRPr="008842B9">
              <w:t>2014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7176" w14:textId="77777777" w:rsidR="008842B9" w:rsidRPr="008842B9" w:rsidRDefault="008842B9" w:rsidP="00C37241">
            <w:pPr>
              <w:jc w:val="center"/>
            </w:pPr>
            <w:r w:rsidRPr="008842B9">
              <w:t>-2.9% (-3.6, -2.2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09182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26F45E94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148F1D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C304C9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B3DCE" w14:textId="77777777" w:rsidR="008842B9" w:rsidRPr="008842B9" w:rsidRDefault="008842B9" w:rsidP="00C37241">
            <w:pPr>
              <w:jc w:val="center"/>
            </w:pPr>
            <w:r w:rsidRPr="008842B9">
              <w:t>2014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ED6D0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3AE45" w14:textId="77777777" w:rsidR="008842B9" w:rsidRPr="008842B9" w:rsidRDefault="008842B9" w:rsidP="00C37241">
            <w:pPr>
              <w:jc w:val="center"/>
            </w:pPr>
            <w:r w:rsidRPr="008842B9">
              <w:t>4.4% (0.9, 8.0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7C90" w14:textId="77777777" w:rsidR="008842B9" w:rsidRPr="008842B9" w:rsidRDefault="008842B9" w:rsidP="00C37241">
            <w:pPr>
              <w:jc w:val="center"/>
            </w:pPr>
            <w:r w:rsidRPr="008842B9">
              <w:t>0.017</w:t>
            </w:r>
          </w:p>
        </w:tc>
      </w:tr>
      <w:tr w:rsidR="002B3217" w:rsidRPr="008842B9" w14:paraId="69A7A7E7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DD2B6F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808BB" w14:textId="77777777" w:rsidR="008842B9" w:rsidRPr="008842B9" w:rsidRDefault="008842B9" w:rsidP="00C37241">
            <w:pPr>
              <w:jc w:val="center"/>
            </w:pPr>
            <w:r w:rsidRPr="008842B9">
              <w:t>High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CBBE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C21BF" w14:textId="77777777" w:rsidR="008842B9" w:rsidRPr="008842B9" w:rsidRDefault="008842B9" w:rsidP="00C37241">
            <w:pPr>
              <w:jc w:val="center"/>
            </w:pPr>
            <w:r w:rsidRPr="008842B9">
              <w:t>2009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7818A" w14:textId="77777777" w:rsidR="008842B9" w:rsidRPr="008842B9" w:rsidRDefault="008842B9" w:rsidP="00C37241">
            <w:pPr>
              <w:jc w:val="center"/>
            </w:pPr>
            <w:r w:rsidRPr="008842B9">
              <w:t>-1.3% (-1.9, -0.6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16D37" w14:textId="77777777" w:rsidR="008842B9" w:rsidRPr="008842B9" w:rsidRDefault="008842B9" w:rsidP="00C37241">
            <w:pPr>
              <w:jc w:val="center"/>
            </w:pPr>
            <w:r w:rsidRPr="008842B9">
              <w:t>0.001</w:t>
            </w:r>
          </w:p>
        </w:tc>
      </w:tr>
      <w:tr w:rsidR="002B3217" w:rsidRPr="008842B9" w14:paraId="6AFBFAA7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E12959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FC32C4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7792" w14:textId="77777777" w:rsidR="008842B9" w:rsidRPr="008842B9" w:rsidRDefault="008842B9" w:rsidP="00C37241">
            <w:pPr>
              <w:jc w:val="center"/>
            </w:pPr>
            <w:r w:rsidRPr="008842B9">
              <w:t>2009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C0B3B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7C58E" w14:textId="77777777" w:rsidR="008842B9" w:rsidRPr="008842B9" w:rsidRDefault="008842B9" w:rsidP="00C37241">
            <w:pPr>
              <w:jc w:val="center"/>
            </w:pPr>
            <w:r w:rsidRPr="008842B9">
              <w:t>1.2% (0.7, 1.8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29A73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12C4F694" w14:textId="77777777" w:rsidTr="002B3217">
        <w:trPr>
          <w:trHeight w:val="278"/>
        </w:trPr>
        <w:tc>
          <w:tcPr>
            <w:tcW w:w="30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C071" w14:textId="77777777" w:rsidR="008842B9" w:rsidRPr="008842B9" w:rsidRDefault="008842B9" w:rsidP="00C37241">
            <w:pPr>
              <w:jc w:val="center"/>
            </w:pPr>
            <w:r w:rsidRPr="008842B9">
              <w:t>Infective endocarditis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29EEC" w14:textId="77777777" w:rsidR="008842B9" w:rsidRPr="008842B9" w:rsidRDefault="008842B9" w:rsidP="00C37241">
            <w:pPr>
              <w:jc w:val="center"/>
            </w:pPr>
            <w:r w:rsidRPr="008842B9">
              <w:t>Middl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77E7A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BF7BE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C23AA" w14:textId="77777777" w:rsidR="008842B9" w:rsidRPr="008842B9" w:rsidRDefault="008842B9" w:rsidP="00C37241">
            <w:pPr>
              <w:jc w:val="center"/>
            </w:pPr>
            <w:r w:rsidRPr="008842B9">
              <w:t>2.2% (1.9, 2.6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12353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1AE4BFEF" w14:textId="77777777" w:rsidTr="002B3217">
        <w:trPr>
          <w:trHeight w:val="247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3453EC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45B80" w14:textId="77777777" w:rsidR="008842B9" w:rsidRPr="008842B9" w:rsidRDefault="008842B9" w:rsidP="00C37241">
            <w:pPr>
              <w:jc w:val="center"/>
            </w:pPr>
            <w:r w:rsidRPr="008842B9">
              <w:t>High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72461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5FC7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61428" w14:textId="77777777" w:rsidR="008842B9" w:rsidRPr="008842B9" w:rsidRDefault="008842B9" w:rsidP="00C37241">
            <w:pPr>
              <w:jc w:val="center"/>
            </w:pPr>
            <w:r w:rsidRPr="008842B9">
              <w:t>1.9% (1.7, 2.1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02B95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479746E4" w14:textId="77777777" w:rsidTr="002B3217">
        <w:trPr>
          <w:trHeight w:val="278"/>
        </w:trPr>
        <w:tc>
          <w:tcPr>
            <w:tcW w:w="30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3EE44" w14:textId="77777777" w:rsidR="008842B9" w:rsidRPr="008842B9" w:rsidRDefault="008842B9" w:rsidP="00C37241">
            <w:pPr>
              <w:jc w:val="center"/>
            </w:pPr>
            <w:r w:rsidRPr="008842B9">
              <w:t>Aortic stenosis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89A9E" w14:textId="77777777" w:rsidR="008842B9" w:rsidRPr="008842B9" w:rsidRDefault="008842B9" w:rsidP="00C37241">
            <w:pPr>
              <w:jc w:val="center"/>
            </w:pPr>
            <w:r w:rsidRPr="008842B9">
              <w:t>Middl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07929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50AF5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25CF4" w14:textId="77777777" w:rsidR="008842B9" w:rsidRPr="008842B9" w:rsidRDefault="008842B9" w:rsidP="00C37241">
            <w:pPr>
              <w:jc w:val="center"/>
            </w:pPr>
            <w:r w:rsidRPr="008842B9">
              <w:t>4.5% (4.1, 5.0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4D189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014D3121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8775AB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D69F" w14:textId="77777777" w:rsidR="008842B9" w:rsidRPr="008842B9" w:rsidRDefault="008842B9" w:rsidP="00C37241">
            <w:pPr>
              <w:jc w:val="center"/>
            </w:pPr>
            <w:r w:rsidRPr="008842B9">
              <w:t>High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B5FC3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45990E" w14:textId="77777777" w:rsidR="008842B9" w:rsidRPr="008842B9" w:rsidRDefault="008842B9" w:rsidP="00C37241">
            <w:pPr>
              <w:jc w:val="center"/>
            </w:pPr>
            <w:r w:rsidRPr="008842B9">
              <w:t>2003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D6011" w14:textId="77777777" w:rsidR="008842B9" w:rsidRPr="008842B9" w:rsidRDefault="008842B9" w:rsidP="00C37241">
            <w:pPr>
              <w:jc w:val="center"/>
            </w:pPr>
            <w:r w:rsidRPr="008842B9">
              <w:t>1.8% (-0.2, 3.9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2592" w14:textId="77777777" w:rsidR="008842B9" w:rsidRPr="008842B9" w:rsidRDefault="008842B9" w:rsidP="00C37241">
            <w:pPr>
              <w:jc w:val="center"/>
            </w:pPr>
            <w:r w:rsidRPr="008842B9">
              <w:t>0.079</w:t>
            </w:r>
          </w:p>
        </w:tc>
      </w:tr>
      <w:tr w:rsidR="002B3217" w:rsidRPr="008842B9" w14:paraId="762CD690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625F5C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F111E2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D8B1" w14:textId="77777777" w:rsidR="008842B9" w:rsidRPr="008842B9" w:rsidRDefault="008842B9" w:rsidP="00C37241">
            <w:pPr>
              <w:jc w:val="center"/>
            </w:pPr>
            <w:r w:rsidRPr="008842B9">
              <w:t>2003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0C85F" w14:textId="77777777" w:rsidR="008842B9" w:rsidRPr="008842B9" w:rsidRDefault="008842B9" w:rsidP="00C37241">
            <w:pPr>
              <w:jc w:val="center"/>
            </w:pPr>
            <w:r w:rsidRPr="008842B9">
              <w:t>2010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39A03" w14:textId="77777777" w:rsidR="008842B9" w:rsidRPr="008842B9" w:rsidRDefault="008842B9" w:rsidP="00C37241">
            <w:pPr>
              <w:jc w:val="center"/>
            </w:pPr>
            <w:r w:rsidRPr="008842B9">
              <w:t>5.2% (4.6, 5.8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83316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75F196F3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305104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A0E64A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6493" w14:textId="77777777" w:rsidR="008842B9" w:rsidRPr="008842B9" w:rsidRDefault="008842B9" w:rsidP="00C37241">
            <w:pPr>
              <w:jc w:val="center"/>
            </w:pPr>
            <w:r w:rsidRPr="008842B9">
              <w:t>2010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21E03" w14:textId="77777777" w:rsidR="008842B9" w:rsidRPr="008842B9" w:rsidRDefault="008842B9" w:rsidP="00C37241">
            <w:pPr>
              <w:jc w:val="center"/>
            </w:pPr>
            <w:r w:rsidRPr="008842B9">
              <w:t>2015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6454A" w14:textId="77777777" w:rsidR="008842B9" w:rsidRPr="008842B9" w:rsidRDefault="008842B9" w:rsidP="00C37241">
            <w:pPr>
              <w:jc w:val="center"/>
            </w:pPr>
            <w:r w:rsidRPr="008842B9">
              <w:t>4.1%(3.2, 5.1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E672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7205427B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38EBED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BFC27C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4CB4B" w14:textId="77777777" w:rsidR="008842B9" w:rsidRPr="008842B9" w:rsidRDefault="008842B9" w:rsidP="00C37241">
            <w:pPr>
              <w:jc w:val="center"/>
            </w:pPr>
            <w:r w:rsidRPr="008842B9">
              <w:t>2015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7B138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69B4C" w14:textId="77777777" w:rsidR="008842B9" w:rsidRPr="008842B9" w:rsidRDefault="008842B9" w:rsidP="00C37241">
            <w:pPr>
              <w:jc w:val="center"/>
            </w:pPr>
            <w:r w:rsidRPr="008842B9">
              <w:t>0.4% (-0.5, 1.3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06B68" w14:textId="77777777" w:rsidR="008842B9" w:rsidRPr="008842B9" w:rsidRDefault="008842B9" w:rsidP="00C37241">
            <w:pPr>
              <w:jc w:val="center"/>
            </w:pPr>
            <w:r w:rsidRPr="008842B9">
              <w:t>0.34</w:t>
            </w:r>
          </w:p>
        </w:tc>
      </w:tr>
      <w:tr w:rsidR="002B3217" w:rsidRPr="008842B9" w14:paraId="1E3743E9" w14:textId="77777777" w:rsidTr="002B3217">
        <w:trPr>
          <w:trHeight w:val="300"/>
        </w:trPr>
        <w:tc>
          <w:tcPr>
            <w:tcW w:w="30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45062" w14:textId="77777777" w:rsidR="008842B9" w:rsidRPr="008842B9" w:rsidRDefault="008842B9" w:rsidP="00C37241">
            <w:pPr>
              <w:jc w:val="center"/>
            </w:pPr>
            <w:r w:rsidRPr="008842B9">
              <w:t>Mitral regurgitation</w:t>
            </w:r>
          </w:p>
        </w:tc>
        <w:tc>
          <w:tcPr>
            <w:tcW w:w="16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A86D" w14:textId="77777777" w:rsidR="008842B9" w:rsidRPr="008842B9" w:rsidRDefault="008842B9" w:rsidP="00C37241">
            <w:pPr>
              <w:jc w:val="center"/>
            </w:pPr>
            <w:r w:rsidRPr="008842B9">
              <w:t>Middle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63BDB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32DBB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E2B5C" w14:textId="77777777" w:rsidR="008842B9" w:rsidRPr="008842B9" w:rsidRDefault="008842B9" w:rsidP="00C37241">
            <w:pPr>
              <w:jc w:val="center"/>
            </w:pPr>
            <w:r w:rsidRPr="008842B9">
              <w:t>4.5% (3.9, 5.0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24CC0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6627A441" w14:textId="77777777" w:rsidTr="002B3217">
        <w:trPr>
          <w:trHeight w:val="27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34F32C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60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1BB4D" w14:textId="77777777" w:rsidR="008842B9" w:rsidRPr="008842B9" w:rsidRDefault="008842B9" w:rsidP="00C37241">
            <w:pPr>
              <w:jc w:val="center"/>
            </w:pPr>
            <w:r w:rsidRPr="008842B9">
              <w:t>High</w:t>
            </w:r>
          </w:p>
        </w:tc>
        <w:tc>
          <w:tcPr>
            <w:tcW w:w="132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B240F" w14:textId="77777777" w:rsidR="008842B9" w:rsidRPr="008842B9" w:rsidRDefault="008842B9" w:rsidP="00C37241">
            <w:pPr>
              <w:jc w:val="center"/>
            </w:pPr>
            <w:r w:rsidRPr="008842B9">
              <w:t>2000</w:t>
            </w:r>
          </w:p>
        </w:tc>
        <w:tc>
          <w:tcPr>
            <w:tcW w:w="144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17EF" w14:textId="77777777" w:rsidR="008842B9" w:rsidRPr="008842B9" w:rsidRDefault="008842B9" w:rsidP="00C37241">
            <w:pPr>
              <w:jc w:val="center"/>
            </w:pPr>
            <w:r w:rsidRPr="008842B9">
              <w:t>2013</w:t>
            </w:r>
          </w:p>
        </w:tc>
        <w:tc>
          <w:tcPr>
            <w:tcW w:w="387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A066A" w14:textId="77777777" w:rsidR="008842B9" w:rsidRPr="008842B9" w:rsidRDefault="008842B9" w:rsidP="00C37241">
            <w:pPr>
              <w:jc w:val="center"/>
            </w:pPr>
            <w:r w:rsidRPr="008842B9">
              <w:t>0.9% (0.6, 1.2)</w:t>
            </w:r>
          </w:p>
        </w:tc>
        <w:tc>
          <w:tcPr>
            <w:tcW w:w="182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4DB23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  <w:tr w:rsidR="002B3217" w:rsidRPr="008842B9" w14:paraId="17EBD1A7" w14:textId="77777777" w:rsidTr="002B3217">
        <w:trPr>
          <w:trHeight w:val="124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D549F3" w14:textId="77777777" w:rsidR="008842B9" w:rsidRPr="008842B9" w:rsidRDefault="008842B9" w:rsidP="00C37241">
            <w:pPr>
              <w:jc w:val="center"/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82BE2E" w14:textId="77777777" w:rsidR="008842B9" w:rsidRPr="008842B9" w:rsidRDefault="008842B9" w:rsidP="00C37241">
            <w:pPr>
              <w:jc w:val="center"/>
            </w:pPr>
          </w:p>
        </w:tc>
        <w:tc>
          <w:tcPr>
            <w:tcW w:w="13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6A875" w14:textId="77777777" w:rsidR="008842B9" w:rsidRPr="008842B9" w:rsidRDefault="008842B9" w:rsidP="00C37241">
            <w:pPr>
              <w:jc w:val="center"/>
            </w:pPr>
            <w:r w:rsidRPr="008842B9">
              <w:t>2013</w:t>
            </w:r>
          </w:p>
        </w:tc>
        <w:tc>
          <w:tcPr>
            <w:tcW w:w="144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93764" w14:textId="77777777" w:rsidR="008842B9" w:rsidRPr="008842B9" w:rsidRDefault="008842B9" w:rsidP="00C37241">
            <w:pPr>
              <w:jc w:val="center"/>
            </w:pPr>
            <w:r w:rsidRPr="008842B9">
              <w:t>2019</w:t>
            </w:r>
          </w:p>
        </w:tc>
        <w:tc>
          <w:tcPr>
            <w:tcW w:w="387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EDB96" w14:textId="77777777" w:rsidR="008842B9" w:rsidRPr="008842B9" w:rsidRDefault="008842B9" w:rsidP="00C37241">
            <w:pPr>
              <w:jc w:val="center"/>
            </w:pPr>
            <w:r w:rsidRPr="008842B9">
              <w:t>3.2% (2.6, 3.8)</w:t>
            </w:r>
          </w:p>
        </w:tc>
        <w:tc>
          <w:tcPr>
            <w:tcW w:w="18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AC9C7" w14:textId="77777777" w:rsidR="008842B9" w:rsidRPr="008842B9" w:rsidRDefault="008842B9" w:rsidP="00C37241">
            <w:pPr>
              <w:jc w:val="center"/>
            </w:pPr>
            <w:r w:rsidRPr="008842B9">
              <w:t>&lt;0.001</w:t>
            </w:r>
          </w:p>
        </w:tc>
      </w:tr>
    </w:tbl>
    <w:p w14:paraId="03EDF468" w14:textId="018901B4" w:rsidR="006B6194" w:rsidRDefault="006B6194"/>
    <w:p w14:paraId="00131689" w14:textId="77777777" w:rsidR="006B6194" w:rsidRDefault="006B6194">
      <w:pPr>
        <w:spacing w:after="160" w:line="259" w:lineRule="auto"/>
      </w:pPr>
      <w:r>
        <w:br w:type="page"/>
      </w:r>
    </w:p>
    <w:p w14:paraId="722E2532" w14:textId="164CFBE6" w:rsidR="006B6194" w:rsidRDefault="006B6194" w:rsidP="006B6194">
      <w:pPr>
        <w:rPr>
          <w:bCs/>
        </w:rPr>
      </w:pPr>
      <w:r w:rsidRPr="00D52F51">
        <w:rPr>
          <w:b/>
        </w:rPr>
        <w:lastRenderedPageBreak/>
        <w:t xml:space="preserve">Supplemental Table </w:t>
      </w:r>
      <w:r w:rsidR="00243648">
        <w:rPr>
          <w:b/>
          <w:lang w:val="en-US"/>
        </w:rPr>
        <w:t>4</w:t>
      </w:r>
      <w:r w:rsidRPr="00D52F51">
        <w:rPr>
          <w:b/>
        </w:rPr>
        <w:t xml:space="preserve">. </w:t>
      </w:r>
      <w:r w:rsidRPr="00D52F51">
        <w:rPr>
          <w:bCs/>
        </w:rPr>
        <w:t>Trend change in age-specific mortality rate of valvular heart disease by 4 age groups</w:t>
      </w:r>
      <w:r>
        <w:rPr>
          <w:bCs/>
        </w:rPr>
        <w:t>.</w:t>
      </w:r>
    </w:p>
    <w:tbl>
      <w:tblPr>
        <w:tblW w:w="1300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83"/>
        <w:gridCol w:w="857"/>
        <w:gridCol w:w="1446"/>
        <w:gridCol w:w="640"/>
        <w:gridCol w:w="885"/>
        <w:gridCol w:w="1399"/>
        <w:gridCol w:w="713"/>
        <w:gridCol w:w="975"/>
        <w:gridCol w:w="1409"/>
        <w:gridCol w:w="818"/>
        <w:gridCol w:w="885"/>
        <w:gridCol w:w="1396"/>
        <w:gridCol w:w="687"/>
        <w:gridCol w:w="10"/>
      </w:tblGrid>
      <w:tr w:rsidR="002E485B" w:rsidRPr="00281E52" w14:paraId="2F1AC83A" w14:textId="77777777" w:rsidTr="003E6FF1">
        <w:trPr>
          <w:trHeight w:val="245"/>
        </w:trPr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30217D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9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6AE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≤</w:t>
            </w:r>
            <w:r w:rsidRPr="002E485B">
              <w:rPr>
                <w:sz w:val="18"/>
                <w:szCs w:val="18"/>
              </w:rPr>
              <w:t xml:space="preserve"> 3</w:t>
            </w:r>
            <w:r w:rsidRPr="002E485B">
              <w:rPr>
                <w:b/>
                <w:bCs/>
                <w:sz w:val="18"/>
                <w:szCs w:val="18"/>
              </w:rPr>
              <w:t>9 years</w:t>
            </w:r>
          </w:p>
        </w:tc>
        <w:tc>
          <w:tcPr>
            <w:tcW w:w="299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F56D1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40-64 years</w:t>
            </w:r>
          </w:p>
        </w:tc>
        <w:tc>
          <w:tcPr>
            <w:tcW w:w="3202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2788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65-79 years</w:t>
            </w:r>
          </w:p>
        </w:tc>
        <w:tc>
          <w:tcPr>
            <w:tcW w:w="2978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9C6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≥</w:t>
            </w:r>
            <w:r w:rsidRPr="002E485B">
              <w:rPr>
                <w:sz w:val="18"/>
                <w:szCs w:val="18"/>
              </w:rPr>
              <w:t xml:space="preserve"> </w:t>
            </w:r>
            <w:r w:rsidRPr="002E485B">
              <w:rPr>
                <w:b/>
                <w:bCs/>
                <w:sz w:val="18"/>
                <w:szCs w:val="18"/>
              </w:rPr>
              <w:t>80 years</w:t>
            </w:r>
          </w:p>
        </w:tc>
      </w:tr>
      <w:tr w:rsidR="001E022D" w:rsidRPr="00281E52" w14:paraId="2C496D28" w14:textId="77777777" w:rsidTr="003E6FF1">
        <w:trPr>
          <w:gridAfter w:val="1"/>
          <w:wAfter w:w="10" w:type="dxa"/>
          <w:trHeight w:val="482"/>
        </w:trPr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0246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Income category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03F68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eriods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D4C0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Annual percentage change (95% CI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A7AD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6685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eriods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D7EDD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Annual percentage change (95% CI)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8B30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9367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eriods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A3C2F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Annual percentage change (95% CI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39438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9E435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eriods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4CA7B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Annual percentage change (95% CI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882A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1E022D" w:rsidRPr="00281E52" w14:paraId="28A8B4B6" w14:textId="77777777" w:rsidTr="003E6FF1">
        <w:trPr>
          <w:gridAfter w:val="1"/>
          <w:wAfter w:w="10" w:type="dxa"/>
          <w:trHeight w:val="245"/>
        </w:trPr>
        <w:tc>
          <w:tcPr>
            <w:tcW w:w="8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D5041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Middle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C945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14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3DFC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3.8% (-4.3, -3.2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D30D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73D5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11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7E90E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1.8% (-2.3, -1.2)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4710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0F7E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10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3B06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0% (-0.9, 0.9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39545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98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24BD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09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42D6D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0% (-1.0, 1.1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FA2E3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93</w:t>
            </w:r>
          </w:p>
        </w:tc>
      </w:tr>
      <w:tr w:rsidR="001E022D" w:rsidRPr="00281E52" w14:paraId="0DE6B5FE" w14:textId="77777777" w:rsidTr="003E6FF1">
        <w:trPr>
          <w:gridAfter w:val="1"/>
          <w:wAfter w:w="10" w:type="dxa"/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29603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CFD5E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4-2019</w:t>
            </w:r>
          </w:p>
        </w:tc>
        <w:tc>
          <w:tcPr>
            <w:tcW w:w="14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0BB7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.2% (-0.9, 5.5)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4A68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15</w:t>
            </w: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5BB9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1-2019</w:t>
            </w:r>
          </w:p>
        </w:tc>
        <w:tc>
          <w:tcPr>
            <w:tcW w:w="13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AB0BB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1.1% (0.2, 1.9)</w:t>
            </w:r>
          </w:p>
        </w:tc>
        <w:tc>
          <w:tcPr>
            <w:tcW w:w="7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AA8B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015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813F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0-2013</w:t>
            </w:r>
          </w:p>
        </w:tc>
        <w:tc>
          <w:tcPr>
            <w:tcW w:w="14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35C4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4.9% (-4.5, 15.3)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8C0D3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29</w:t>
            </w: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A4A2E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9-2015</w:t>
            </w:r>
          </w:p>
        </w:tc>
        <w:tc>
          <w:tcPr>
            <w:tcW w:w="13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7C6CE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6.2% (4.2, 8.2)</w:t>
            </w:r>
          </w:p>
        </w:tc>
        <w:tc>
          <w:tcPr>
            <w:tcW w:w="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B8C0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</w:tr>
      <w:tr w:rsidR="001E022D" w:rsidRPr="00281E52" w14:paraId="140F58F4" w14:textId="77777777" w:rsidTr="003E6FF1">
        <w:trPr>
          <w:gridAfter w:val="1"/>
          <w:wAfter w:w="10" w:type="dxa"/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E08A84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EE17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C6134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9F2F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AB6D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FA8D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9CAE4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9543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3-2019</w:t>
            </w:r>
          </w:p>
        </w:tc>
        <w:tc>
          <w:tcPr>
            <w:tcW w:w="14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15F9B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5% (-0.9, 1.9)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A70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46</w:t>
            </w: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DC31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5-2019</w:t>
            </w:r>
          </w:p>
        </w:tc>
        <w:tc>
          <w:tcPr>
            <w:tcW w:w="13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0F888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0% (-2.2, 2.3)</w:t>
            </w:r>
          </w:p>
        </w:tc>
        <w:tc>
          <w:tcPr>
            <w:tcW w:w="6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B4A55" w14:textId="771DDF65" w:rsidR="002E485B" w:rsidRPr="00C302FA" w:rsidRDefault="00C302FA" w:rsidP="00E3711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</w:tr>
      <w:tr w:rsidR="001E022D" w:rsidRPr="00281E52" w14:paraId="4703C767" w14:textId="77777777" w:rsidTr="003E6FF1">
        <w:trPr>
          <w:gridAfter w:val="1"/>
          <w:wAfter w:w="10" w:type="dxa"/>
          <w:trHeight w:val="245"/>
        </w:trPr>
        <w:tc>
          <w:tcPr>
            <w:tcW w:w="8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D4335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High</w:t>
            </w:r>
          </w:p>
        </w:tc>
        <w:tc>
          <w:tcPr>
            <w:tcW w:w="8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2CBB5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1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D8138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3.6% (-4.2, -3.0)</w:t>
            </w:r>
          </w:p>
        </w:tc>
        <w:tc>
          <w:tcPr>
            <w:tcW w:w="6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3307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70718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10</w:t>
            </w:r>
          </w:p>
        </w:tc>
        <w:tc>
          <w:tcPr>
            <w:tcW w:w="139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A7F0A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3.1% (-3.5, -2.7)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8BEDE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  <w:tc>
          <w:tcPr>
            <w:tcW w:w="97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F0FF4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10</w:t>
            </w:r>
          </w:p>
        </w:tc>
        <w:tc>
          <w:tcPr>
            <w:tcW w:w="14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40485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2.0% (-2.2, -1.7)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E25F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93C27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0-2003</w:t>
            </w:r>
          </w:p>
        </w:tc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8EC1B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0.7% (-2.6, 1.3)</w:t>
            </w:r>
          </w:p>
        </w:tc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6B893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45</w:t>
            </w:r>
          </w:p>
        </w:tc>
      </w:tr>
      <w:tr w:rsidR="001E022D" w:rsidRPr="00281E52" w14:paraId="308C3076" w14:textId="77777777" w:rsidTr="003E6FF1">
        <w:trPr>
          <w:gridAfter w:val="1"/>
          <w:wAfter w:w="10" w:type="dxa"/>
          <w:trHeight w:val="24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0598C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1F1E4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1-2019</w:t>
            </w:r>
          </w:p>
        </w:tc>
        <w:tc>
          <w:tcPr>
            <w:tcW w:w="144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9804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4.6% (3.6, 5.6)</w:t>
            </w: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B3CCD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8348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0-2019</w:t>
            </w:r>
          </w:p>
        </w:tc>
        <w:tc>
          <w:tcPr>
            <w:tcW w:w="139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D2FCE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3% (-0.3, 0.8)</w:t>
            </w:r>
          </w:p>
        </w:tc>
        <w:tc>
          <w:tcPr>
            <w:tcW w:w="71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CDAB2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31</w:t>
            </w: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EC205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0-2019</w:t>
            </w:r>
          </w:p>
        </w:tc>
        <w:tc>
          <w:tcPr>
            <w:tcW w:w="14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60E1D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1.4% (-1.7, -1.2)</w:t>
            </w: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82F4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A67E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03-2015</w:t>
            </w:r>
          </w:p>
        </w:tc>
        <w:tc>
          <w:tcPr>
            <w:tcW w:w="139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FAEE1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1.7% (1.5, 2.0)</w:t>
            </w:r>
          </w:p>
        </w:tc>
        <w:tc>
          <w:tcPr>
            <w:tcW w:w="68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4B18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&lt;0.001</w:t>
            </w:r>
          </w:p>
        </w:tc>
      </w:tr>
      <w:tr w:rsidR="001E022D" w:rsidRPr="00281E52" w14:paraId="17DBB916" w14:textId="77777777" w:rsidTr="003E6FF1">
        <w:trPr>
          <w:gridAfter w:val="1"/>
          <w:wAfter w:w="10" w:type="dxa"/>
          <w:trHeight w:val="7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2BE83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A5E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0740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09288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2184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9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AA128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53FF0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2D42B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26ABC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1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8476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9EB9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2015-2019</w:t>
            </w:r>
          </w:p>
        </w:tc>
        <w:tc>
          <w:tcPr>
            <w:tcW w:w="139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102CA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-0.8% (-1.6, 0.0)</w:t>
            </w:r>
          </w:p>
        </w:tc>
        <w:tc>
          <w:tcPr>
            <w:tcW w:w="68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C237" w14:textId="77777777" w:rsidR="002E485B" w:rsidRPr="002E485B" w:rsidRDefault="002E485B" w:rsidP="00E37113">
            <w:pPr>
              <w:jc w:val="center"/>
              <w:rPr>
                <w:sz w:val="18"/>
                <w:szCs w:val="18"/>
              </w:rPr>
            </w:pPr>
            <w:r w:rsidRPr="002E485B">
              <w:rPr>
                <w:sz w:val="18"/>
                <w:szCs w:val="18"/>
              </w:rPr>
              <w:t>0.060</w:t>
            </w:r>
          </w:p>
        </w:tc>
      </w:tr>
    </w:tbl>
    <w:p w14:paraId="72F8022B" w14:textId="77777777" w:rsidR="00E37113" w:rsidRDefault="00E37113">
      <w:pPr>
        <w:spacing w:after="160" w:line="259" w:lineRule="auto"/>
      </w:pPr>
      <w:r>
        <w:br w:type="page"/>
      </w:r>
    </w:p>
    <w:p w14:paraId="43679DB0" w14:textId="180AD9D0" w:rsidR="00AC7794" w:rsidRDefault="00AC7794" w:rsidP="00AC7794">
      <w:pPr>
        <w:rPr>
          <w:bCs/>
        </w:rPr>
      </w:pPr>
      <w:r w:rsidRPr="00D52F51">
        <w:rPr>
          <w:b/>
        </w:rPr>
        <w:lastRenderedPageBreak/>
        <w:t xml:space="preserve">Supplemental Table </w:t>
      </w:r>
      <w:r w:rsidR="00243648">
        <w:rPr>
          <w:b/>
          <w:lang w:val="en-US"/>
        </w:rPr>
        <w:t>5</w:t>
      </w:r>
      <w:r w:rsidRPr="00D52F51">
        <w:rPr>
          <w:b/>
        </w:rPr>
        <w:t>.</w:t>
      </w:r>
      <w:r w:rsidRPr="00D52F51">
        <w:rPr>
          <w:bCs/>
        </w:rPr>
        <w:t xml:space="preserve"> Trend change in age-specific mortality rate of subgroups of valvular heart disease by 4 age groups</w:t>
      </w:r>
      <w:r>
        <w:rPr>
          <w:bCs/>
        </w:rPr>
        <w:t>.</w:t>
      </w:r>
    </w:p>
    <w:tbl>
      <w:tblPr>
        <w:tblW w:w="1323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3"/>
        <w:gridCol w:w="771"/>
        <w:gridCol w:w="801"/>
        <w:gridCol w:w="1360"/>
        <w:gridCol w:w="557"/>
        <w:gridCol w:w="827"/>
        <w:gridCol w:w="1384"/>
        <w:gridCol w:w="572"/>
        <w:gridCol w:w="765"/>
        <w:gridCol w:w="1472"/>
        <w:gridCol w:w="761"/>
        <w:gridCol w:w="737"/>
        <w:gridCol w:w="1398"/>
        <w:gridCol w:w="683"/>
        <w:gridCol w:w="6"/>
      </w:tblGrid>
      <w:tr w:rsidR="005347C8" w:rsidRPr="005347C8" w14:paraId="35A1FC2B" w14:textId="77777777" w:rsidTr="005347C8">
        <w:trPr>
          <w:trHeight w:val="241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CA29F" w14:textId="77777777" w:rsidR="005347C8" w:rsidRPr="005347C8" w:rsidRDefault="005347C8" w:rsidP="005347C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75C98" w14:textId="77777777" w:rsidR="005347C8" w:rsidRPr="005347C8" w:rsidRDefault="005347C8" w:rsidP="005347C8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71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7FAD9" w14:textId="77777777" w:rsidR="005347C8" w:rsidRPr="005347C8" w:rsidRDefault="005347C8" w:rsidP="005347C8">
            <w:pPr>
              <w:rPr>
                <w:b/>
                <w:bCs/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≤ 39 years</w:t>
            </w:r>
          </w:p>
        </w:tc>
        <w:tc>
          <w:tcPr>
            <w:tcW w:w="2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F498D" w14:textId="77777777" w:rsidR="005347C8" w:rsidRPr="005347C8" w:rsidRDefault="005347C8" w:rsidP="005347C8">
            <w:pPr>
              <w:rPr>
                <w:b/>
                <w:bCs/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40-64 years</w:t>
            </w:r>
          </w:p>
        </w:tc>
        <w:tc>
          <w:tcPr>
            <w:tcW w:w="29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55D4C" w14:textId="77777777" w:rsidR="005347C8" w:rsidRPr="005347C8" w:rsidRDefault="005347C8" w:rsidP="005347C8">
            <w:pPr>
              <w:rPr>
                <w:b/>
                <w:bCs/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65-79 years</w:t>
            </w:r>
          </w:p>
        </w:tc>
        <w:tc>
          <w:tcPr>
            <w:tcW w:w="282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8F37E" w14:textId="77777777" w:rsidR="005347C8" w:rsidRPr="005347C8" w:rsidRDefault="005347C8" w:rsidP="005347C8">
            <w:pPr>
              <w:rPr>
                <w:b/>
                <w:bCs/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≥ 80 years</w:t>
            </w:r>
          </w:p>
        </w:tc>
      </w:tr>
      <w:tr w:rsidR="005347C8" w:rsidRPr="005347C8" w14:paraId="192234D9" w14:textId="77777777" w:rsidTr="005347C8">
        <w:trPr>
          <w:gridAfter w:val="1"/>
          <w:wAfter w:w="6" w:type="dxa"/>
          <w:trHeight w:val="476"/>
        </w:trPr>
        <w:tc>
          <w:tcPr>
            <w:tcW w:w="11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3DDD5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1F08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Income category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5FF3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eriod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D422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Annual percentage change (95% CI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F326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D4C4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eriods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BFE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Annual percentage change (95% CI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2AE8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F228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eriods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C5D9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Annual percentage change (95% CI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EA3A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8E99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eriods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5972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Annual percentage change (95% CI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56CF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5347C8" w:rsidRPr="005347C8" w14:paraId="657AF834" w14:textId="77777777" w:rsidTr="005347C8">
        <w:trPr>
          <w:gridAfter w:val="1"/>
          <w:wAfter w:w="6" w:type="dxa"/>
          <w:trHeight w:val="241"/>
        </w:trPr>
        <w:tc>
          <w:tcPr>
            <w:tcW w:w="11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218A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Rheumatic valvular disease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87FAB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Middl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A9D54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4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7273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2.1% (-7.3, 3.3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7FB1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39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95FD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3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F42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4.7% (-5.6, -3.8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59B9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9E2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66E7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2.0% (-2.6, -1.3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9013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A1162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4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B378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0.1% (-17.3, -2.3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DDE6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16</w:t>
            </w:r>
          </w:p>
        </w:tc>
      </w:tr>
      <w:tr w:rsidR="005347C8" w:rsidRPr="005347C8" w14:paraId="315A6B17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90BF5A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09BF15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444D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4-2009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2FA5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1.5% (-16.9, -5.8)</w:t>
            </w: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B1DE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02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6B3C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3-2019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ECC8F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5% (-1.4, 4.6)</w:t>
            </w: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6917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9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80F2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9FB1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3B7B0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ADC9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4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C637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7% (-0.3, 1.6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FCBC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16</w:t>
            </w:r>
          </w:p>
        </w:tc>
      </w:tr>
      <w:tr w:rsidR="005347C8" w:rsidRPr="005347C8" w14:paraId="22874F2F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CB0F51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179EF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981F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9-2015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B57E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3.2% (-8.0, 1.8)</w:t>
            </w: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78F2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17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CD15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7090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36F3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5EB16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8922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B1AC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E8F1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A466E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CAE4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</w:tr>
      <w:tr w:rsidR="005347C8" w:rsidRPr="005347C8" w14:paraId="0A04F04A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F5930B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6E61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5B2B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5-2019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5A5F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7.5% (0.2, 15.3)</w:t>
            </w: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DCBC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44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E73B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8A340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BF19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065BB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B872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DDE2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07455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BA584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97B1D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</w:tr>
      <w:tr w:rsidR="005347C8" w:rsidRPr="005347C8" w14:paraId="4D9337E4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2F7C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69B17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High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AFAD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5588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5.1% (-6.3, -3.9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11D4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C695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8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2B5F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7.5% (-8.3, -6.7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C239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532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9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C0B7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4.8% (-5.5, -4.2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F7C5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2C9D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9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6E11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0.5% (-1.3, 0.3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676A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3</w:t>
            </w:r>
          </w:p>
        </w:tc>
      </w:tr>
      <w:tr w:rsidR="005347C8" w:rsidRPr="005347C8" w14:paraId="2FAA83E3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D40164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4631D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20C9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3-2019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B069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6.6% (1.8, 11.6)</w:t>
            </w: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92FD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1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E1D0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8-2015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9D6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3.6% (-5.1, -2.1)</w:t>
            </w: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EC4F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6338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9-2019</w:t>
            </w: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4CD4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2.7% (-3.3, -2.0)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6FA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BC5A9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9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AD17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8% (0.2, 1.3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3943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11</w:t>
            </w:r>
          </w:p>
        </w:tc>
      </w:tr>
      <w:tr w:rsidR="005347C8" w:rsidRPr="005347C8" w14:paraId="31621BBC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256E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1BF78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4D81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143E1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5C56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4241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5-2019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96E5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9% (-2.2, 4.0)</w:t>
            </w: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B776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56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02B77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062E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FEF64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A209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1EA51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729F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</w:tr>
      <w:tr w:rsidR="005347C8" w:rsidRPr="005347C8" w14:paraId="43B3AB1E" w14:textId="77777777" w:rsidTr="005347C8">
        <w:trPr>
          <w:gridAfter w:val="1"/>
          <w:wAfter w:w="6" w:type="dxa"/>
          <w:trHeight w:val="241"/>
        </w:trPr>
        <w:tc>
          <w:tcPr>
            <w:tcW w:w="11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ED2D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Infective endocarditis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7A556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Middl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AE9B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5606F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5% (-2.1, -0.9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750D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C4E04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03E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% (-0.1, 0.6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785D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2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5437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93FC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.2% (1.8, 2.6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1C86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2204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8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E718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2% (-0.7, 3.1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556E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0</w:t>
            </w:r>
          </w:p>
        </w:tc>
      </w:tr>
      <w:tr w:rsidR="005347C8" w:rsidRPr="005347C8" w14:paraId="53DBF140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EB8779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D09F97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7457E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99E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96C4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B152A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7C965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5F911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0BEB0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06B0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61C5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A3609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8-2014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7B77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6.3% (3.4, 9.2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6DD1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</w:tr>
      <w:tr w:rsidR="005347C8" w:rsidRPr="005347C8" w14:paraId="19EE0A36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C30BCD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A8925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3B9E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07F2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AF51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8C80B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5F4EA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90B7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AF52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AE5B5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B07C1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370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4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CDF1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2% (-1.0, 3.6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62249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6</w:t>
            </w:r>
          </w:p>
        </w:tc>
      </w:tr>
      <w:tr w:rsidR="005347C8" w:rsidRPr="005347C8" w14:paraId="62953DA2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0A89E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5889B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High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75D3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EC70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3.7% (-5.0, -2.3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5B05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B6CF9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1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651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0% (-1.6, -0.4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3455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03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85C7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F579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0% (-1.2, -0.8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FC4A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6EB4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5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C71F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1% (0.8, 1.4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BBCC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</w:tr>
      <w:tr w:rsidR="005347C8" w:rsidRPr="005347C8" w14:paraId="5AA7F89D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6A63EB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87EFB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3DB9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9-2019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B9B0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7.0% (5.8, 8.2)</w:t>
            </w: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7228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62D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1-2019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4945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2% (0.2, 2.2)</w:t>
            </w: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CE37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17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0309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4E634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139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CA75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5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C932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8% (-3.5, -0.0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524F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49</w:t>
            </w:r>
          </w:p>
        </w:tc>
      </w:tr>
      <w:tr w:rsidR="005347C8" w:rsidRPr="005347C8" w14:paraId="57C962F6" w14:textId="77777777" w:rsidTr="005347C8">
        <w:trPr>
          <w:gridAfter w:val="1"/>
          <w:wAfter w:w="6" w:type="dxa"/>
          <w:trHeight w:val="241"/>
        </w:trPr>
        <w:tc>
          <w:tcPr>
            <w:tcW w:w="11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F9738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Aortic stenosis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D2E43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Middl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A769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4397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% (-0.7, 1.0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CCC6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7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ADDF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2364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7% (1.0, 2.3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A258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F7C8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9D709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7% (1.2, 2.2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B358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41844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1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BF7B9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9% (0.9, 3.0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B57E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02</w:t>
            </w:r>
          </w:p>
        </w:tc>
      </w:tr>
      <w:tr w:rsidR="005347C8" w:rsidRPr="005347C8" w14:paraId="084BB090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E64A0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B23C5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1BAFD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F262B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82A8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F80D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CF79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35937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2420A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C2FCE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2D830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C87E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1-2015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7447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6.4% (0.8, 12.3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9AFD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28</w:t>
            </w:r>
          </w:p>
        </w:tc>
      </w:tr>
      <w:tr w:rsidR="005347C8" w:rsidRPr="005347C8" w14:paraId="65988874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1358A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2FD5E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F13C1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5BC77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BE38A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51BD3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9165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AD34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8680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BC83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D6AA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18619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5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2497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0.4% (-3.4, 2.7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9590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77</w:t>
            </w:r>
          </w:p>
        </w:tc>
      </w:tr>
      <w:tr w:rsidR="005347C8" w:rsidRPr="005347C8" w14:paraId="44395BEA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B7A51B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45C3E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High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9D04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3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93A8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2.8% (-24.3, 0.5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7CA2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58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303F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4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C3E1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2.6% (-5.7, 0.6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637D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10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9244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5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0695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3% (-2.7, 0.2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704E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85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2FB6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04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2E20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0.5% (-1.7, 0.8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5F0F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40</w:t>
            </w:r>
          </w:p>
        </w:tc>
      </w:tr>
      <w:tr w:rsidR="005347C8" w:rsidRPr="005347C8" w14:paraId="23AC1F40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7FE57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3543BE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4BEB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3-2019</w:t>
            </w: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4710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8% (-3.1, -0.6)</w:t>
            </w: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011F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08</w:t>
            </w: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F58E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4-2019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253A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9% (0.5, 1.3)</w:t>
            </w: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047A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9693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5-2010</w:t>
            </w: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57E5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6% (-0.4, 3.6)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D1EB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10</w:t>
            </w: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FE1B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4-2007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2184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4.3% (0.8, 7.9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9E82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20</w:t>
            </w:r>
          </w:p>
        </w:tc>
      </w:tr>
      <w:tr w:rsidR="005347C8" w:rsidRPr="005347C8" w14:paraId="77E11CC5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79020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A0E61A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626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456C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2A54E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C68F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3BE7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DF8C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DAA3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0-2019</w:t>
            </w: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78AD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0% (-1.5, -0.4)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F6674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02</w:t>
            </w: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4A3F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7-2015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456F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.6% (2.2, 3.0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9EA5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</w:tr>
      <w:tr w:rsidR="005347C8" w:rsidRPr="005347C8" w14:paraId="1ECB67D7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99EE4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F144E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D34F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61364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2C290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EE2FB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69AC4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C141D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7E3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3E4F8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3CCC5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70C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5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9E8D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1.1% (-1.9, -0.3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57D0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11</w:t>
            </w:r>
          </w:p>
        </w:tc>
      </w:tr>
      <w:tr w:rsidR="005347C8" w:rsidRPr="005347C8" w14:paraId="288BB12B" w14:textId="77777777" w:rsidTr="005347C8">
        <w:trPr>
          <w:gridAfter w:val="1"/>
          <w:wAfter w:w="6" w:type="dxa"/>
          <w:trHeight w:val="241"/>
        </w:trPr>
        <w:tc>
          <w:tcPr>
            <w:tcW w:w="114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B703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Mitral regurgitation</w:t>
            </w: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EC8E9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Middle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677D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0562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0.3% (-1.0, 0.5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641A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47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2816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C554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.0% (1.3, 2.7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FF8B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55EE6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7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7E8C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3.6% (2.9, 4.4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9910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C991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5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B184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4.8% (4.1, 5.6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F3E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</w:tr>
      <w:tr w:rsidR="005347C8" w:rsidRPr="005347C8" w14:paraId="5CADE28F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187B77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54A96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B4BD7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92770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AAD3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49D74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94FF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EAFD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CD2E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7-2019</w:t>
            </w: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2BA5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7.9% (-21.5, 8.0)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247D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29</w:t>
            </w: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B90A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5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80B7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0.9% (-4.6, 2.8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96B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59</w:t>
            </w:r>
          </w:p>
        </w:tc>
      </w:tr>
      <w:tr w:rsidR="005347C8" w:rsidRPr="005347C8" w14:paraId="48841722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D9751F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77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6EF2B0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High</w:t>
            </w:r>
          </w:p>
        </w:tc>
        <w:tc>
          <w:tcPr>
            <w:tcW w:w="80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2E45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9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8C8DB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4.4% (-5.0, -3.8)</w:t>
            </w:r>
          </w:p>
        </w:tc>
        <w:tc>
          <w:tcPr>
            <w:tcW w:w="55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E77D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82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742F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1</w:t>
            </w:r>
          </w:p>
        </w:tc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03CB1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2.6% (-3.3, -1.9)</w:t>
            </w:r>
          </w:p>
        </w:tc>
        <w:tc>
          <w:tcPr>
            <w:tcW w:w="5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5390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99C8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3</w:t>
            </w:r>
          </w:p>
        </w:tc>
        <w:tc>
          <w:tcPr>
            <w:tcW w:w="147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5EE5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2.7% (-3.0, -2.3)</w:t>
            </w: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51B2D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  <w:tc>
          <w:tcPr>
            <w:tcW w:w="737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0878E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00-2013</w:t>
            </w:r>
          </w:p>
        </w:tc>
        <w:tc>
          <w:tcPr>
            <w:tcW w:w="139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D363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-0.3% (-0.7, 0.0)</w:t>
            </w:r>
          </w:p>
        </w:tc>
        <w:tc>
          <w:tcPr>
            <w:tcW w:w="68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6B253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50</w:t>
            </w:r>
          </w:p>
        </w:tc>
      </w:tr>
      <w:tr w:rsidR="005347C8" w:rsidRPr="005347C8" w14:paraId="5F6FFEC3" w14:textId="77777777" w:rsidTr="005347C8">
        <w:trPr>
          <w:gridAfter w:val="1"/>
          <w:wAfter w:w="6" w:type="dxa"/>
          <w:trHeight w:val="24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7857D5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CE501C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0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411D2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825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55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18119" w14:textId="77777777" w:rsidR="005347C8" w:rsidRPr="005347C8" w:rsidRDefault="005347C8" w:rsidP="005347C8">
            <w:pPr>
              <w:rPr>
                <w:sz w:val="16"/>
                <w:szCs w:val="16"/>
              </w:rPr>
            </w:pPr>
          </w:p>
        </w:tc>
        <w:tc>
          <w:tcPr>
            <w:tcW w:w="82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28416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1-2019</w:t>
            </w:r>
          </w:p>
        </w:tc>
        <w:tc>
          <w:tcPr>
            <w:tcW w:w="138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1F7F7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1.2% (0.0, 2.3)</w:t>
            </w:r>
          </w:p>
        </w:tc>
        <w:tc>
          <w:tcPr>
            <w:tcW w:w="5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28C82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043</w:t>
            </w:r>
          </w:p>
        </w:tc>
        <w:tc>
          <w:tcPr>
            <w:tcW w:w="7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51F88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3-2019</w:t>
            </w:r>
          </w:p>
        </w:tc>
        <w:tc>
          <w:tcPr>
            <w:tcW w:w="147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7891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8% (-0.3, 1.8)</w:t>
            </w:r>
          </w:p>
        </w:tc>
        <w:tc>
          <w:tcPr>
            <w:tcW w:w="76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D5CF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0.16</w:t>
            </w:r>
          </w:p>
        </w:tc>
        <w:tc>
          <w:tcPr>
            <w:tcW w:w="73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E297C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013-2019</w:t>
            </w:r>
          </w:p>
        </w:tc>
        <w:tc>
          <w:tcPr>
            <w:tcW w:w="139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A583A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2.2% (1.3, 3.2)</w:t>
            </w:r>
          </w:p>
        </w:tc>
        <w:tc>
          <w:tcPr>
            <w:tcW w:w="68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7B5A4" w14:textId="77777777" w:rsidR="005347C8" w:rsidRPr="005347C8" w:rsidRDefault="005347C8" w:rsidP="005347C8">
            <w:pPr>
              <w:rPr>
                <w:sz w:val="16"/>
                <w:szCs w:val="16"/>
              </w:rPr>
            </w:pPr>
            <w:r w:rsidRPr="005347C8">
              <w:rPr>
                <w:sz w:val="16"/>
                <w:szCs w:val="16"/>
              </w:rPr>
              <w:t>&lt;0.001</w:t>
            </w:r>
          </w:p>
        </w:tc>
      </w:tr>
    </w:tbl>
    <w:p w14:paraId="4E477495" w14:textId="6735B7D0" w:rsidR="008B36E3" w:rsidRDefault="008B36E3">
      <w:pPr>
        <w:spacing w:after="160" w:line="259" w:lineRule="auto"/>
      </w:pPr>
      <w:r>
        <w:br w:type="page"/>
      </w:r>
    </w:p>
    <w:p w14:paraId="5EDF70F0" w14:textId="3528523D" w:rsidR="000D7BE3" w:rsidRDefault="000D7BE3" w:rsidP="000D7BE3">
      <w:pPr>
        <w:rPr>
          <w:bCs/>
        </w:rPr>
      </w:pPr>
      <w:r w:rsidRPr="00F92C99">
        <w:rPr>
          <w:b/>
        </w:rPr>
        <w:lastRenderedPageBreak/>
        <w:t xml:space="preserve">Supplemental  Figure 1. </w:t>
      </w:r>
      <w:r w:rsidRPr="00F92C99">
        <w:rPr>
          <w:bCs/>
        </w:rPr>
        <w:t xml:space="preserve">Age-specific mortality rates per 100,000 from rheumatic </w:t>
      </w:r>
      <w:r w:rsidR="002F14AA">
        <w:rPr>
          <w:bCs/>
        </w:rPr>
        <w:t xml:space="preserve">valve </w:t>
      </w:r>
      <w:r w:rsidRPr="00F92C99">
        <w:rPr>
          <w:bCs/>
        </w:rPr>
        <w:t>disease stratified by income levels</w:t>
      </w:r>
      <w:r>
        <w:rPr>
          <w:bCs/>
        </w:rPr>
        <w:t>.</w:t>
      </w:r>
    </w:p>
    <w:p w14:paraId="03935506" w14:textId="4ACDF3A3" w:rsidR="000D7BE3" w:rsidRDefault="00CF04D4">
      <w:pPr>
        <w:spacing w:after="160" w:line="259" w:lineRule="auto"/>
        <w:rPr>
          <w:bCs/>
        </w:rPr>
      </w:pPr>
      <w:r w:rsidRPr="00CF04D4">
        <w:rPr>
          <w:bCs/>
          <w:noProof/>
        </w:rPr>
        <w:drawing>
          <wp:inline distT="0" distB="0" distL="0" distR="0" wp14:anchorId="5A089792" wp14:editId="0DD6BA0B">
            <wp:extent cx="8541097" cy="3534770"/>
            <wp:effectExtent l="0" t="0" r="0" b="0"/>
            <wp:docPr id="279664826" name="Picture 1" descr="A graph of the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9664826" name="Picture 1" descr="A graph of the number of year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601803" cy="35598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7BE3">
        <w:rPr>
          <w:bCs/>
        </w:rPr>
        <w:br w:type="page"/>
      </w:r>
    </w:p>
    <w:p w14:paraId="3CFC8287" w14:textId="4CF58108" w:rsidR="000D7BE3" w:rsidRDefault="000D7BE3" w:rsidP="000D7BE3">
      <w:pPr>
        <w:rPr>
          <w:bCs/>
        </w:rPr>
      </w:pPr>
      <w:r w:rsidRPr="009F6872">
        <w:rPr>
          <w:b/>
        </w:rPr>
        <w:lastRenderedPageBreak/>
        <w:t>Supplemental  Figure 2.</w:t>
      </w:r>
      <w:r w:rsidRPr="009F6872">
        <w:rPr>
          <w:bCs/>
        </w:rPr>
        <w:t xml:space="preserve"> Age-specific mortality rates per 100,000 from infective endocarditis stratified by income levels</w:t>
      </w:r>
      <w:r>
        <w:rPr>
          <w:bCs/>
        </w:rPr>
        <w:t>.</w:t>
      </w:r>
    </w:p>
    <w:p w14:paraId="7166C5C8" w14:textId="5970067A" w:rsidR="000D7BE3" w:rsidRDefault="00F234F5">
      <w:pPr>
        <w:spacing w:after="160" w:line="259" w:lineRule="auto"/>
        <w:rPr>
          <w:b/>
        </w:rPr>
      </w:pPr>
      <w:r w:rsidRPr="00F234F5">
        <w:rPr>
          <w:b/>
          <w:noProof/>
        </w:rPr>
        <w:drawing>
          <wp:inline distT="0" distB="0" distL="0" distR="0" wp14:anchorId="39B56D88" wp14:editId="12A2BFFF">
            <wp:extent cx="7465695" cy="3210365"/>
            <wp:effectExtent l="0" t="0" r="190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7502117" cy="3226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7BE3">
        <w:rPr>
          <w:b/>
        </w:rPr>
        <w:br w:type="page"/>
      </w:r>
    </w:p>
    <w:p w14:paraId="3E2838A1" w14:textId="0163DBE4" w:rsidR="000D7BE3" w:rsidRDefault="000D7BE3" w:rsidP="000D7BE3">
      <w:pPr>
        <w:rPr>
          <w:bCs/>
        </w:rPr>
      </w:pPr>
      <w:r w:rsidRPr="009F6872">
        <w:rPr>
          <w:b/>
        </w:rPr>
        <w:lastRenderedPageBreak/>
        <w:t>Supplemental  Figure 3.</w:t>
      </w:r>
      <w:r w:rsidRPr="009F6872">
        <w:rPr>
          <w:bCs/>
        </w:rPr>
        <w:t xml:space="preserve"> Age-specific mortality rates per 100,000 from aortic stenosis stratified by income levels</w:t>
      </w:r>
      <w:r>
        <w:rPr>
          <w:bCs/>
        </w:rPr>
        <w:t>.</w:t>
      </w:r>
    </w:p>
    <w:p w14:paraId="78DE1C90" w14:textId="23C0FE03" w:rsidR="000D7BE3" w:rsidRDefault="00242641">
      <w:pPr>
        <w:spacing w:after="160" w:line="259" w:lineRule="auto"/>
        <w:rPr>
          <w:rFonts w:eastAsiaTheme="minorEastAsia"/>
          <w:b/>
        </w:rPr>
      </w:pPr>
      <w:r w:rsidRPr="00242641">
        <w:rPr>
          <w:rFonts w:eastAsiaTheme="minorEastAsia"/>
          <w:b/>
          <w:noProof/>
        </w:rPr>
        <w:drawing>
          <wp:inline distT="0" distB="0" distL="0" distR="0" wp14:anchorId="3DDD7508" wp14:editId="13915100">
            <wp:extent cx="8388750" cy="3630304"/>
            <wp:effectExtent l="0" t="0" r="6350" b="1905"/>
            <wp:docPr id="799691400" name="Picture 1" descr="A graph of different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9691400" name="Picture 1" descr="A graph of different countries/region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397232" cy="3633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D7BE3">
        <w:rPr>
          <w:rFonts w:eastAsiaTheme="minorEastAsia"/>
          <w:b/>
        </w:rPr>
        <w:br w:type="page"/>
      </w:r>
    </w:p>
    <w:p w14:paraId="28114C2F" w14:textId="6EF75972" w:rsidR="000D7BE3" w:rsidRPr="009F6872" w:rsidRDefault="000D7BE3" w:rsidP="000D7BE3">
      <w:pPr>
        <w:rPr>
          <w:bCs/>
        </w:rPr>
      </w:pPr>
      <w:r w:rsidRPr="009F6872">
        <w:rPr>
          <w:rFonts w:eastAsiaTheme="minorEastAsia"/>
          <w:b/>
        </w:rPr>
        <w:lastRenderedPageBreak/>
        <w:t>Supplemental  Figure 4.</w:t>
      </w:r>
      <w:r w:rsidRPr="009F6872">
        <w:rPr>
          <w:rFonts w:eastAsiaTheme="minorEastAsia"/>
          <w:bCs/>
        </w:rPr>
        <w:t xml:space="preserve"> Age-specific mortality rates per 100,000 from mitral regurgitation stratified by income levels</w:t>
      </w:r>
      <w:r>
        <w:rPr>
          <w:bCs/>
        </w:rPr>
        <w:t>.</w:t>
      </w:r>
    </w:p>
    <w:p w14:paraId="12D9935D" w14:textId="650B9075" w:rsidR="00E32D38" w:rsidRDefault="008D4A3F">
      <w:r w:rsidRPr="008D4A3F">
        <w:rPr>
          <w:noProof/>
        </w:rPr>
        <w:drawing>
          <wp:inline distT="0" distB="0" distL="0" distR="0" wp14:anchorId="07B1B8A4" wp14:editId="296D5332">
            <wp:extent cx="8387255" cy="3657600"/>
            <wp:effectExtent l="0" t="0" r="0" b="0"/>
            <wp:docPr id="126427054" name="Picture 1" descr="A graph of the number of countries/region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427054" name="Picture 1" descr="A graph of the number of countries/regions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400136" cy="3663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C1929" w14:textId="77777777" w:rsidR="00243648" w:rsidRDefault="00243648"/>
    <w:sectPr w:rsidR="00243648" w:rsidSect="00477F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66E7"/>
    <w:rsid w:val="000005C1"/>
    <w:rsid w:val="00010425"/>
    <w:rsid w:val="0001094B"/>
    <w:rsid w:val="000129F9"/>
    <w:rsid w:val="00014278"/>
    <w:rsid w:val="00014BB8"/>
    <w:rsid w:val="00033FC6"/>
    <w:rsid w:val="00034D35"/>
    <w:rsid w:val="00053428"/>
    <w:rsid w:val="00054658"/>
    <w:rsid w:val="00064EA7"/>
    <w:rsid w:val="000707C8"/>
    <w:rsid w:val="00077517"/>
    <w:rsid w:val="000828C7"/>
    <w:rsid w:val="000D72B8"/>
    <w:rsid w:val="000D7BE3"/>
    <w:rsid w:val="000F670F"/>
    <w:rsid w:val="000F76BD"/>
    <w:rsid w:val="00112DA1"/>
    <w:rsid w:val="00132BA3"/>
    <w:rsid w:val="00153875"/>
    <w:rsid w:val="00161AAC"/>
    <w:rsid w:val="001706DB"/>
    <w:rsid w:val="00190B29"/>
    <w:rsid w:val="00195C23"/>
    <w:rsid w:val="001B2A71"/>
    <w:rsid w:val="001B3460"/>
    <w:rsid w:val="001C3F2E"/>
    <w:rsid w:val="001D3AAA"/>
    <w:rsid w:val="001E022D"/>
    <w:rsid w:val="001E0EB4"/>
    <w:rsid w:val="001E18BB"/>
    <w:rsid w:val="001F5B7A"/>
    <w:rsid w:val="00221DA5"/>
    <w:rsid w:val="00223920"/>
    <w:rsid w:val="00242641"/>
    <w:rsid w:val="00243648"/>
    <w:rsid w:val="00254995"/>
    <w:rsid w:val="002559E7"/>
    <w:rsid w:val="002627A5"/>
    <w:rsid w:val="00281E52"/>
    <w:rsid w:val="00293889"/>
    <w:rsid w:val="00295A39"/>
    <w:rsid w:val="002B3217"/>
    <w:rsid w:val="002B681A"/>
    <w:rsid w:val="002D03C2"/>
    <w:rsid w:val="002E485B"/>
    <w:rsid w:val="002F14AA"/>
    <w:rsid w:val="002F47C5"/>
    <w:rsid w:val="00304384"/>
    <w:rsid w:val="00317D7F"/>
    <w:rsid w:val="0032597D"/>
    <w:rsid w:val="00333406"/>
    <w:rsid w:val="00333544"/>
    <w:rsid w:val="00341319"/>
    <w:rsid w:val="00345271"/>
    <w:rsid w:val="00352945"/>
    <w:rsid w:val="00355A81"/>
    <w:rsid w:val="00364167"/>
    <w:rsid w:val="00371444"/>
    <w:rsid w:val="003770FA"/>
    <w:rsid w:val="003900BB"/>
    <w:rsid w:val="00393789"/>
    <w:rsid w:val="003B7555"/>
    <w:rsid w:val="003C0F82"/>
    <w:rsid w:val="003E6FF1"/>
    <w:rsid w:val="00402976"/>
    <w:rsid w:val="00416F55"/>
    <w:rsid w:val="00421508"/>
    <w:rsid w:val="00424D4B"/>
    <w:rsid w:val="00427000"/>
    <w:rsid w:val="004276B2"/>
    <w:rsid w:val="00430B9D"/>
    <w:rsid w:val="004558D2"/>
    <w:rsid w:val="00462206"/>
    <w:rsid w:val="0046258C"/>
    <w:rsid w:val="00462B27"/>
    <w:rsid w:val="00467BC4"/>
    <w:rsid w:val="00476260"/>
    <w:rsid w:val="00477F2A"/>
    <w:rsid w:val="00480FBF"/>
    <w:rsid w:val="00481ECC"/>
    <w:rsid w:val="00483A9E"/>
    <w:rsid w:val="0048438F"/>
    <w:rsid w:val="004950D6"/>
    <w:rsid w:val="004B153F"/>
    <w:rsid w:val="004D135C"/>
    <w:rsid w:val="004E01A2"/>
    <w:rsid w:val="004E5325"/>
    <w:rsid w:val="004F2314"/>
    <w:rsid w:val="004F29D8"/>
    <w:rsid w:val="00507395"/>
    <w:rsid w:val="005164AB"/>
    <w:rsid w:val="005230C1"/>
    <w:rsid w:val="005347C8"/>
    <w:rsid w:val="0053729F"/>
    <w:rsid w:val="005445A7"/>
    <w:rsid w:val="00546FB1"/>
    <w:rsid w:val="00553751"/>
    <w:rsid w:val="005543D9"/>
    <w:rsid w:val="0057794B"/>
    <w:rsid w:val="005D3952"/>
    <w:rsid w:val="005E22FE"/>
    <w:rsid w:val="005E2FB8"/>
    <w:rsid w:val="006013D3"/>
    <w:rsid w:val="0060473B"/>
    <w:rsid w:val="00605EF3"/>
    <w:rsid w:val="00606770"/>
    <w:rsid w:val="00615E97"/>
    <w:rsid w:val="00615FED"/>
    <w:rsid w:val="00620304"/>
    <w:rsid w:val="00621B4D"/>
    <w:rsid w:val="00626901"/>
    <w:rsid w:val="006334DA"/>
    <w:rsid w:val="00636A6C"/>
    <w:rsid w:val="0065350E"/>
    <w:rsid w:val="00662762"/>
    <w:rsid w:val="00670AE3"/>
    <w:rsid w:val="006770E9"/>
    <w:rsid w:val="006875AF"/>
    <w:rsid w:val="006921E1"/>
    <w:rsid w:val="006A4029"/>
    <w:rsid w:val="006B6194"/>
    <w:rsid w:val="006B79DB"/>
    <w:rsid w:val="006D5170"/>
    <w:rsid w:val="006F1275"/>
    <w:rsid w:val="006F26A6"/>
    <w:rsid w:val="006F4E31"/>
    <w:rsid w:val="00710199"/>
    <w:rsid w:val="007338D3"/>
    <w:rsid w:val="0078367C"/>
    <w:rsid w:val="007A1804"/>
    <w:rsid w:val="007B0138"/>
    <w:rsid w:val="007B3BDE"/>
    <w:rsid w:val="007F05FD"/>
    <w:rsid w:val="0080321B"/>
    <w:rsid w:val="00804ACA"/>
    <w:rsid w:val="008138B9"/>
    <w:rsid w:val="008139F7"/>
    <w:rsid w:val="00820C30"/>
    <w:rsid w:val="008237A3"/>
    <w:rsid w:val="0083096E"/>
    <w:rsid w:val="00836CA8"/>
    <w:rsid w:val="008402F7"/>
    <w:rsid w:val="00841656"/>
    <w:rsid w:val="00857BB9"/>
    <w:rsid w:val="008650A7"/>
    <w:rsid w:val="00874C56"/>
    <w:rsid w:val="00875347"/>
    <w:rsid w:val="0087798E"/>
    <w:rsid w:val="00880890"/>
    <w:rsid w:val="008831AE"/>
    <w:rsid w:val="008842B9"/>
    <w:rsid w:val="00891B5C"/>
    <w:rsid w:val="008B36E3"/>
    <w:rsid w:val="008D4A3F"/>
    <w:rsid w:val="008D5293"/>
    <w:rsid w:val="008E0100"/>
    <w:rsid w:val="008E38CF"/>
    <w:rsid w:val="00905C6D"/>
    <w:rsid w:val="009162BC"/>
    <w:rsid w:val="00924E7D"/>
    <w:rsid w:val="00983496"/>
    <w:rsid w:val="00990A08"/>
    <w:rsid w:val="009A0A59"/>
    <w:rsid w:val="009B7BF5"/>
    <w:rsid w:val="009C1787"/>
    <w:rsid w:val="009C4D34"/>
    <w:rsid w:val="009C5DA1"/>
    <w:rsid w:val="009D2AE0"/>
    <w:rsid w:val="009E532B"/>
    <w:rsid w:val="009F6872"/>
    <w:rsid w:val="009F68C0"/>
    <w:rsid w:val="00A225C2"/>
    <w:rsid w:val="00A70A5E"/>
    <w:rsid w:val="00A80E5E"/>
    <w:rsid w:val="00A966E7"/>
    <w:rsid w:val="00AB4CF9"/>
    <w:rsid w:val="00AC087C"/>
    <w:rsid w:val="00AC7794"/>
    <w:rsid w:val="00AE62C9"/>
    <w:rsid w:val="00B11C8F"/>
    <w:rsid w:val="00B22E2E"/>
    <w:rsid w:val="00B23A3C"/>
    <w:rsid w:val="00B36420"/>
    <w:rsid w:val="00B40B18"/>
    <w:rsid w:val="00B452BD"/>
    <w:rsid w:val="00B4785D"/>
    <w:rsid w:val="00B5107F"/>
    <w:rsid w:val="00B70361"/>
    <w:rsid w:val="00B733DA"/>
    <w:rsid w:val="00BA2CA3"/>
    <w:rsid w:val="00BC6782"/>
    <w:rsid w:val="00BC77CF"/>
    <w:rsid w:val="00BD21D6"/>
    <w:rsid w:val="00BD47F6"/>
    <w:rsid w:val="00BD609C"/>
    <w:rsid w:val="00BE6D28"/>
    <w:rsid w:val="00BF01CE"/>
    <w:rsid w:val="00C02BA9"/>
    <w:rsid w:val="00C1636B"/>
    <w:rsid w:val="00C22F64"/>
    <w:rsid w:val="00C24CBE"/>
    <w:rsid w:val="00C302FA"/>
    <w:rsid w:val="00C31115"/>
    <w:rsid w:val="00C37241"/>
    <w:rsid w:val="00C57999"/>
    <w:rsid w:val="00C80E68"/>
    <w:rsid w:val="00C870BF"/>
    <w:rsid w:val="00C91AE0"/>
    <w:rsid w:val="00C928E0"/>
    <w:rsid w:val="00C92F82"/>
    <w:rsid w:val="00CA60B4"/>
    <w:rsid w:val="00CA73E6"/>
    <w:rsid w:val="00CC2765"/>
    <w:rsid w:val="00CC366B"/>
    <w:rsid w:val="00CC499C"/>
    <w:rsid w:val="00CF04D4"/>
    <w:rsid w:val="00CF5272"/>
    <w:rsid w:val="00CF7A6E"/>
    <w:rsid w:val="00D4511F"/>
    <w:rsid w:val="00D510EE"/>
    <w:rsid w:val="00D52F51"/>
    <w:rsid w:val="00D55F27"/>
    <w:rsid w:val="00D623EF"/>
    <w:rsid w:val="00D6241A"/>
    <w:rsid w:val="00D672CF"/>
    <w:rsid w:val="00D7343E"/>
    <w:rsid w:val="00DA10D5"/>
    <w:rsid w:val="00DD0F9E"/>
    <w:rsid w:val="00DF0FDF"/>
    <w:rsid w:val="00E12E54"/>
    <w:rsid w:val="00E32D38"/>
    <w:rsid w:val="00E3512C"/>
    <w:rsid w:val="00E37113"/>
    <w:rsid w:val="00E50165"/>
    <w:rsid w:val="00EA4A7F"/>
    <w:rsid w:val="00EB3EED"/>
    <w:rsid w:val="00EB40D3"/>
    <w:rsid w:val="00EC2E35"/>
    <w:rsid w:val="00ED0B2D"/>
    <w:rsid w:val="00EE0BD5"/>
    <w:rsid w:val="00EF0FDF"/>
    <w:rsid w:val="00EF2786"/>
    <w:rsid w:val="00EF6E04"/>
    <w:rsid w:val="00F13E0D"/>
    <w:rsid w:val="00F234F5"/>
    <w:rsid w:val="00F27EE9"/>
    <w:rsid w:val="00F3715E"/>
    <w:rsid w:val="00F50556"/>
    <w:rsid w:val="00F5360F"/>
    <w:rsid w:val="00F55F85"/>
    <w:rsid w:val="00F66844"/>
    <w:rsid w:val="00F711A7"/>
    <w:rsid w:val="00F91C32"/>
    <w:rsid w:val="00F92C99"/>
    <w:rsid w:val="00FA7050"/>
    <w:rsid w:val="00FC2F84"/>
    <w:rsid w:val="00FD1976"/>
    <w:rsid w:val="00FD31BB"/>
    <w:rsid w:val="00FD3881"/>
    <w:rsid w:val="00FE2BF3"/>
    <w:rsid w:val="00FF0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0BA1DEC"/>
  <w15:chartTrackingRefBased/>
  <w15:docId w15:val="{6F573DCB-8F20-483D-B0CE-7039BD52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24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66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17D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91A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AE0"/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A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1A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AE0"/>
    <w:rPr>
      <w:b/>
      <w:bCs/>
      <w:sz w:val="20"/>
      <w:szCs w:val="20"/>
    </w:rPr>
  </w:style>
  <w:style w:type="character" w:styleId="Hyperlink">
    <w:name w:val="Hyperlink"/>
    <w:uiPriority w:val="99"/>
    <w:semiHidden/>
    <w:rsid w:val="006013D3"/>
    <w:rPr>
      <w:rFonts w:cs="Times New Roman"/>
      <w:color w:val="0000FF"/>
      <w:u w:val="single"/>
    </w:rPr>
  </w:style>
  <w:style w:type="character" w:customStyle="1" w:styleId="identifierspacing">
    <w:name w:val="identifierspacing"/>
    <w:uiPriority w:val="99"/>
    <w:rsid w:val="006013D3"/>
    <w:rPr>
      <w:rFonts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416F5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0A5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3889"/>
    <w:rPr>
      <w:rFonts w:ascii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889"/>
    <w:rPr>
      <w:rFonts w:ascii="MS Mincho"/>
      <w:sz w:val="18"/>
      <w:szCs w:val="18"/>
    </w:rPr>
  </w:style>
  <w:style w:type="paragraph" w:styleId="Revision">
    <w:name w:val="Revision"/>
    <w:hidden/>
    <w:uiPriority w:val="99"/>
    <w:semiHidden/>
    <w:rsid w:val="00EF6E0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6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227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9170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39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5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36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21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90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91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0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112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085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7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3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0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9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2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50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939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571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89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106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49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120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77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27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92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19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4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542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2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73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55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5726BCF-1136-744B-B3F3-C0617518F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3</TotalTime>
  <Pages>9</Pages>
  <Words>1615</Words>
  <Characters>9206</Characters>
  <Application>Microsoft Office Word</Application>
  <DocSecurity>0</DocSecurity>
  <Lines>76</Lines>
  <Paragraphs>2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yama, Hiroki Andrew</dc:creator>
  <cp:keywords/>
  <dc:description/>
  <cp:lastModifiedBy>Stoia, Jennifer A. (ELS-HBE)</cp:lastModifiedBy>
  <cp:revision>228</cp:revision>
  <dcterms:created xsi:type="dcterms:W3CDTF">2023-05-02T19:18:00Z</dcterms:created>
  <dcterms:modified xsi:type="dcterms:W3CDTF">2024-07-31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7-31T14:55:24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bd6d7b85-f22a-4958-b54a-650175a99c6c</vt:lpwstr>
  </property>
  <property fmtid="{D5CDD505-2E9C-101B-9397-08002B2CF9AE}" pid="8" name="MSIP_Label_549ac42a-3eb4-4074-b885-aea26bd6241e_ContentBits">
    <vt:lpwstr>0</vt:lpwstr>
  </property>
</Properties>
</file>